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6D9C3F" w14:textId="2B379B55" w:rsidR="00F3136C" w:rsidRDefault="00583B3B" w:rsidP="0018204F">
      <w:pPr>
        <w:pStyle w:val="Title"/>
      </w:pPr>
      <w:r>
        <w:t>Supporting</w:t>
      </w:r>
      <w:r w:rsidR="009D320B">
        <w:t xml:space="preserve"> </w:t>
      </w:r>
      <w:r w:rsidR="00412CE6">
        <w:t>Information</w:t>
      </w:r>
    </w:p>
    <w:p w14:paraId="6903DB4F" w14:textId="41E1A11F" w:rsidR="009D320B" w:rsidRDefault="007522C8" w:rsidP="009D320B">
      <w:r>
        <w:t>S</w:t>
      </w:r>
      <w:r w:rsidR="009D320B">
        <w:t>1</w:t>
      </w:r>
      <w:r>
        <w:t xml:space="preserve"> Table</w:t>
      </w:r>
      <w:r w:rsidR="009D320B">
        <w:t>: Databases used in the systematic literature search, and the corresponding BOOLEAN search terms applied in the search, and the date the search was performed.</w:t>
      </w: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5244"/>
        <w:gridCol w:w="1417"/>
      </w:tblGrid>
      <w:tr w:rsidR="009D320B" w14:paraId="58EB4330" w14:textId="77777777" w:rsidTr="00BD3369">
        <w:tc>
          <w:tcPr>
            <w:tcW w:w="1555" w:type="dxa"/>
          </w:tcPr>
          <w:p w14:paraId="54014B14" w14:textId="77777777" w:rsidR="009D320B" w:rsidRPr="00FE3A98" w:rsidRDefault="009D320B" w:rsidP="00E52ED2">
            <w:pPr>
              <w:jc w:val="center"/>
              <w:rPr>
                <w:b/>
                <w:bCs/>
                <w:color w:val="000000" w:themeColor="text1"/>
              </w:rPr>
            </w:pPr>
            <w:r w:rsidRPr="00FE3A98">
              <w:rPr>
                <w:b/>
                <w:bCs/>
                <w:color w:val="000000" w:themeColor="text1"/>
              </w:rPr>
              <w:t>Database</w:t>
            </w:r>
          </w:p>
        </w:tc>
        <w:tc>
          <w:tcPr>
            <w:tcW w:w="1134" w:type="dxa"/>
          </w:tcPr>
          <w:p w14:paraId="50AA0EE3" w14:textId="77777777" w:rsidR="009D320B" w:rsidRPr="00FE3A98" w:rsidRDefault="009D320B" w:rsidP="00E52ED2">
            <w:pPr>
              <w:jc w:val="center"/>
              <w:rPr>
                <w:b/>
                <w:bCs/>
                <w:color w:val="000000" w:themeColor="text1"/>
              </w:rPr>
            </w:pPr>
            <w:r w:rsidRPr="00FE3A98">
              <w:rPr>
                <w:b/>
                <w:bCs/>
                <w:color w:val="000000" w:themeColor="text1"/>
              </w:rPr>
              <w:t>Purpose</w:t>
            </w:r>
          </w:p>
        </w:tc>
        <w:tc>
          <w:tcPr>
            <w:tcW w:w="5244" w:type="dxa"/>
          </w:tcPr>
          <w:p w14:paraId="270A0564" w14:textId="77777777" w:rsidR="009D320B" w:rsidRPr="00FE3A98" w:rsidRDefault="009D320B" w:rsidP="00E52ED2">
            <w:pPr>
              <w:jc w:val="center"/>
              <w:rPr>
                <w:b/>
                <w:bCs/>
                <w:color w:val="000000" w:themeColor="text1"/>
              </w:rPr>
            </w:pPr>
            <w:r w:rsidRPr="00FE3A98">
              <w:rPr>
                <w:b/>
                <w:bCs/>
                <w:color w:val="000000" w:themeColor="text1"/>
              </w:rPr>
              <w:t>BOOLEAN search terms</w:t>
            </w:r>
          </w:p>
        </w:tc>
        <w:tc>
          <w:tcPr>
            <w:tcW w:w="1417" w:type="dxa"/>
          </w:tcPr>
          <w:p w14:paraId="467D8885" w14:textId="77777777" w:rsidR="009D320B" w:rsidRPr="00FE3A98" w:rsidRDefault="009D320B" w:rsidP="00E52ED2">
            <w:pPr>
              <w:jc w:val="center"/>
              <w:rPr>
                <w:b/>
                <w:bCs/>
                <w:color w:val="000000" w:themeColor="text1"/>
              </w:rPr>
            </w:pPr>
            <w:r w:rsidRPr="00FE3A98">
              <w:rPr>
                <w:b/>
                <w:bCs/>
                <w:color w:val="000000" w:themeColor="text1"/>
              </w:rPr>
              <w:t>Date performed</w:t>
            </w:r>
          </w:p>
        </w:tc>
      </w:tr>
      <w:tr w:rsidR="009D320B" w14:paraId="1F1B4C46" w14:textId="77777777" w:rsidTr="00BD3369">
        <w:tc>
          <w:tcPr>
            <w:tcW w:w="1555" w:type="dxa"/>
          </w:tcPr>
          <w:p w14:paraId="547D5F5A" w14:textId="77777777" w:rsidR="009D320B" w:rsidRDefault="009D320B" w:rsidP="00E52ED2">
            <w:pPr>
              <w:jc w:val="left"/>
            </w:pPr>
            <w:r>
              <w:t>Web of Science Core Collection</w:t>
            </w:r>
          </w:p>
        </w:tc>
        <w:tc>
          <w:tcPr>
            <w:tcW w:w="1134" w:type="dxa"/>
          </w:tcPr>
          <w:p w14:paraId="68BFF482" w14:textId="77777777" w:rsidR="009D320B" w:rsidRDefault="009D320B" w:rsidP="00E52ED2">
            <w:pPr>
              <w:jc w:val="left"/>
            </w:pPr>
            <w:r>
              <w:t>Primary peer-reviewed literature</w:t>
            </w:r>
          </w:p>
        </w:tc>
        <w:tc>
          <w:tcPr>
            <w:tcW w:w="5244" w:type="dxa"/>
          </w:tcPr>
          <w:p w14:paraId="2713FFE3" w14:textId="77777777" w:rsidR="009D320B" w:rsidRDefault="009D320B" w:rsidP="00E52ED2">
            <w:pPr>
              <w:jc w:val="left"/>
            </w:pPr>
            <w:r w:rsidRPr="00E55F28">
              <w:rPr>
                <w:b/>
                <w:bCs/>
              </w:rPr>
              <w:t xml:space="preserve">(TS=((marine protected areas) OR (partially protected marine protected areas) OR (partially protected MPA) OR (part* </w:t>
            </w:r>
            <w:proofErr w:type="spellStart"/>
            <w:r w:rsidRPr="00E55F28">
              <w:rPr>
                <w:b/>
                <w:bCs/>
              </w:rPr>
              <w:t>protec</w:t>
            </w:r>
            <w:proofErr w:type="spellEnd"/>
            <w:r w:rsidRPr="00E55F28">
              <w:rPr>
                <w:b/>
                <w:bCs/>
              </w:rPr>
              <w:t xml:space="preserve">* marine protected area*) OR (partial protection) OR (partial </w:t>
            </w:r>
            <w:proofErr w:type="spellStart"/>
            <w:r w:rsidRPr="00E55F28">
              <w:rPr>
                <w:b/>
                <w:bCs/>
              </w:rPr>
              <w:t>protec</w:t>
            </w:r>
            <w:proofErr w:type="spellEnd"/>
            <w:r w:rsidRPr="00E55F28">
              <w:rPr>
                <w:b/>
                <w:bCs/>
              </w:rPr>
              <w:t xml:space="preserve">* in MPA) OR (Sea Country) OR (Indigenous Protection Area) OR (Australi* Marine Protected Areas) OR (Australi* MPAs) OR (Australi* partially protected areas) OR (Australi* parti* </w:t>
            </w:r>
            <w:proofErr w:type="spellStart"/>
            <w:r w:rsidRPr="00E55F28">
              <w:rPr>
                <w:b/>
                <w:bCs/>
              </w:rPr>
              <w:t>protec</w:t>
            </w:r>
            <w:proofErr w:type="spellEnd"/>
            <w:r w:rsidRPr="00E55F28">
              <w:rPr>
                <w:b/>
                <w:bCs/>
              </w:rPr>
              <w:t>* area*) OR (Australi* fisheries management) OR (Australi* sustainable fisheries management) OR (triple bottom line) R (</w:t>
            </w:r>
            <w:proofErr w:type="spellStart"/>
            <w:r w:rsidRPr="00E55F28">
              <w:rPr>
                <w:b/>
                <w:bCs/>
              </w:rPr>
              <w:t>soci</w:t>
            </w:r>
            <w:proofErr w:type="spellEnd"/>
            <w:r w:rsidRPr="00E55F28">
              <w:rPr>
                <w:b/>
                <w:bCs/>
              </w:rPr>
              <w:t>* object*) OR (econ* object*) OR (</w:t>
            </w:r>
            <w:proofErr w:type="spellStart"/>
            <w:r w:rsidRPr="00E55F28">
              <w:rPr>
                <w:b/>
                <w:bCs/>
              </w:rPr>
              <w:t>biod</w:t>
            </w:r>
            <w:proofErr w:type="spellEnd"/>
            <w:r w:rsidRPr="00E55F28">
              <w:rPr>
                <w:b/>
                <w:bCs/>
              </w:rPr>
              <w:t>* object*) OR (</w:t>
            </w:r>
            <w:proofErr w:type="spellStart"/>
            <w:r w:rsidRPr="00E55F28">
              <w:rPr>
                <w:b/>
                <w:bCs/>
              </w:rPr>
              <w:t>soci</w:t>
            </w:r>
            <w:proofErr w:type="spellEnd"/>
            <w:r w:rsidRPr="00E55F28">
              <w:rPr>
                <w:b/>
                <w:bCs/>
              </w:rPr>
              <w:t>* goal*) OR (cons* object*) OR (cons* goal*) OR (econ* goal*) OR (</w:t>
            </w:r>
            <w:proofErr w:type="spellStart"/>
            <w:r w:rsidRPr="00E55F28">
              <w:rPr>
                <w:b/>
                <w:bCs/>
              </w:rPr>
              <w:t>biod</w:t>
            </w:r>
            <w:proofErr w:type="spellEnd"/>
            <w:r w:rsidRPr="00E55F28">
              <w:rPr>
                <w:b/>
                <w:bCs/>
              </w:rPr>
              <w:t>* goal*) OR (cultural* object*) OR (cultural* goal*))) AND TS=((Aus*) OR (Austral*))</w:t>
            </w:r>
            <w:r w:rsidRPr="00E55F28">
              <w:t> and </w:t>
            </w:r>
            <w:r w:rsidRPr="00E55F28">
              <w:rPr>
                <w:b/>
                <w:bCs/>
              </w:rPr>
              <w:t>Article</w:t>
            </w:r>
            <w:r w:rsidRPr="00E55F28">
              <w:t> or </w:t>
            </w:r>
            <w:r w:rsidRPr="00E55F28">
              <w:rPr>
                <w:b/>
                <w:bCs/>
              </w:rPr>
              <w:t>Proceeding Paper</w:t>
            </w:r>
            <w:r w:rsidRPr="00E55F28">
              <w:t> or </w:t>
            </w:r>
            <w:r w:rsidRPr="00E55F28">
              <w:rPr>
                <w:b/>
                <w:bCs/>
              </w:rPr>
              <w:t>Review Article</w:t>
            </w:r>
            <w:r w:rsidRPr="00E55F28">
              <w:t> or </w:t>
            </w:r>
            <w:r w:rsidRPr="00E55F28">
              <w:rPr>
                <w:b/>
                <w:bCs/>
              </w:rPr>
              <w:t>Early Access</w:t>
            </w:r>
            <w:r w:rsidRPr="00E55F28">
              <w:t> or </w:t>
            </w:r>
            <w:r w:rsidRPr="00E55F28">
              <w:rPr>
                <w:b/>
                <w:bCs/>
              </w:rPr>
              <w:t>Correction</w:t>
            </w:r>
            <w:r w:rsidRPr="00E55F28">
              <w:t> (Document Types) and </w:t>
            </w:r>
            <w:r w:rsidRPr="00E55F28">
              <w:rPr>
                <w:b/>
                <w:bCs/>
              </w:rPr>
              <w:t>Environmental Sciences</w:t>
            </w:r>
            <w:r w:rsidRPr="00E55F28">
              <w:t> or </w:t>
            </w:r>
            <w:r w:rsidRPr="00E55F28">
              <w:rPr>
                <w:b/>
                <w:bCs/>
              </w:rPr>
              <w:t>Ecology</w:t>
            </w:r>
            <w:r w:rsidRPr="00E55F28">
              <w:t> or </w:t>
            </w:r>
            <w:r w:rsidRPr="00E55F28">
              <w:rPr>
                <w:b/>
                <w:bCs/>
              </w:rPr>
              <w:t>Marine Freshwater Biology</w:t>
            </w:r>
            <w:r w:rsidRPr="00E55F28">
              <w:t> or </w:t>
            </w:r>
            <w:r w:rsidRPr="00E55F28">
              <w:rPr>
                <w:b/>
                <w:bCs/>
              </w:rPr>
              <w:t>Environmental Studies</w:t>
            </w:r>
            <w:r w:rsidRPr="00E55F28">
              <w:t> or </w:t>
            </w:r>
            <w:r w:rsidRPr="00E55F28">
              <w:rPr>
                <w:b/>
                <w:bCs/>
              </w:rPr>
              <w:t>Fisheries</w:t>
            </w:r>
            <w:r w:rsidRPr="00E55F28">
              <w:t> or </w:t>
            </w:r>
            <w:r w:rsidRPr="00E55F28">
              <w:rPr>
                <w:b/>
                <w:bCs/>
              </w:rPr>
              <w:t>Economics</w:t>
            </w:r>
            <w:r w:rsidRPr="00E55F28">
              <w:t> or </w:t>
            </w:r>
            <w:r w:rsidRPr="00E55F28">
              <w:rPr>
                <w:b/>
                <w:bCs/>
              </w:rPr>
              <w:t>Water Resources</w:t>
            </w:r>
            <w:r w:rsidRPr="00E55F28">
              <w:t> or </w:t>
            </w:r>
            <w:r w:rsidRPr="00E55F28">
              <w:rPr>
                <w:b/>
                <w:bCs/>
              </w:rPr>
              <w:t>Oceanography</w:t>
            </w:r>
            <w:r w:rsidRPr="00E55F28">
              <w:t> or </w:t>
            </w:r>
            <w:r w:rsidRPr="00E55F28">
              <w:rPr>
                <w:b/>
                <w:bCs/>
              </w:rPr>
              <w:t>Biodiversity Conservation</w:t>
            </w:r>
            <w:r w:rsidRPr="00E55F28">
              <w:t> or </w:t>
            </w:r>
            <w:r w:rsidRPr="00E55F28">
              <w:rPr>
                <w:b/>
                <w:bCs/>
              </w:rPr>
              <w:t>Multidisciplinary Sciences</w:t>
            </w:r>
            <w:r w:rsidRPr="00E55F28">
              <w:t> or </w:t>
            </w:r>
            <w:r w:rsidRPr="00E55F28">
              <w:rPr>
                <w:b/>
                <w:bCs/>
              </w:rPr>
              <w:t>Geosciences Multidisciplinary</w:t>
            </w:r>
            <w:r w:rsidRPr="00E55F28">
              <w:t> or </w:t>
            </w:r>
            <w:r w:rsidRPr="00E55F28">
              <w:rPr>
                <w:b/>
                <w:bCs/>
              </w:rPr>
              <w:t>Law</w:t>
            </w:r>
            <w:r w:rsidRPr="00E55F28">
              <w:t> or </w:t>
            </w:r>
            <w:r w:rsidRPr="00E55F28">
              <w:rPr>
                <w:b/>
                <w:bCs/>
              </w:rPr>
              <w:t>Management</w:t>
            </w:r>
            <w:r w:rsidRPr="00E55F28">
              <w:t> or </w:t>
            </w:r>
            <w:r w:rsidRPr="00E55F28">
              <w:rPr>
                <w:b/>
                <w:bCs/>
              </w:rPr>
              <w:t xml:space="preserve">Green </w:t>
            </w:r>
            <w:r w:rsidRPr="00E55F28">
              <w:rPr>
                <w:b/>
                <w:bCs/>
              </w:rPr>
              <w:lastRenderedPageBreak/>
              <w:t>Sustainable Science Technology</w:t>
            </w:r>
            <w:r w:rsidRPr="00E55F28">
              <w:t> or </w:t>
            </w:r>
            <w:r w:rsidRPr="00E55F28">
              <w:rPr>
                <w:b/>
                <w:bCs/>
              </w:rPr>
              <w:t>Engineering Environmental</w:t>
            </w:r>
            <w:r w:rsidRPr="00E55F28">
              <w:t> or </w:t>
            </w:r>
            <w:r w:rsidRPr="00E55F28">
              <w:rPr>
                <w:b/>
                <w:bCs/>
              </w:rPr>
              <w:t>Geography</w:t>
            </w:r>
            <w:r w:rsidRPr="00E55F28">
              <w:t> or </w:t>
            </w:r>
            <w:r w:rsidRPr="00E55F28">
              <w:rPr>
                <w:b/>
                <w:bCs/>
              </w:rPr>
              <w:t>History</w:t>
            </w:r>
            <w:r w:rsidRPr="00E55F28">
              <w:t> or </w:t>
            </w:r>
            <w:r w:rsidRPr="00E55F28">
              <w:rPr>
                <w:b/>
                <w:bCs/>
              </w:rPr>
              <w:t>Sociology</w:t>
            </w:r>
            <w:r w:rsidRPr="00E55F28">
              <w:t> or </w:t>
            </w:r>
            <w:r w:rsidRPr="00E55F28">
              <w:rPr>
                <w:b/>
                <w:bCs/>
              </w:rPr>
              <w:t>Hospitality Leisure Sport Tourism</w:t>
            </w:r>
            <w:r w:rsidRPr="00E55F28">
              <w:t> or </w:t>
            </w:r>
            <w:r w:rsidRPr="00E55F28">
              <w:rPr>
                <w:b/>
                <w:bCs/>
              </w:rPr>
              <w:t>Geography Physical</w:t>
            </w:r>
            <w:r w:rsidRPr="00E55F28">
              <w:t> or </w:t>
            </w:r>
            <w:r w:rsidRPr="00E55F28">
              <w:rPr>
                <w:b/>
                <w:bCs/>
              </w:rPr>
              <w:t>Zoology</w:t>
            </w:r>
            <w:r w:rsidRPr="00E55F28">
              <w:t> or </w:t>
            </w:r>
            <w:r w:rsidRPr="00E55F28">
              <w:rPr>
                <w:b/>
                <w:bCs/>
              </w:rPr>
              <w:t>International Relations</w:t>
            </w:r>
            <w:r w:rsidRPr="00E55F28">
              <w:t> or </w:t>
            </w:r>
            <w:r w:rsidRPr="00E55F28">
              <w:rPr>
                <w:b/>
                <w:bCs/>
              </w:rPr>
              <w:t>Agronomy</w:t>
            </w:r>
            <w:r w:rsidRPr="00E55F28">
              <w:t> or </w:t>
            </w:r>
            <w:r w:rsidRPr="00E55F28">
              <w:rPr>
                <w:b/>
                <w:bCs/>
              </w:rPr>
              <w:t>Remote Sensing</w:t>
            </w:r>
            <w:r w:rsidRPr="00E55F28">
              <w:t> or </w:t>
            </w:r>
            <w:r w:rsidRPr="00E55F28">
              <w:rPr>
                <w:b/>
                <w:bCs/>
              </w:rPr>
              <w:t>Mathematics Applied</w:t>
            </w:r>
            <w:r w:rsidRPr="00E55F28">
              <w:t> or </w:t>
            </w:r>
            <w:r w:rsidRPr="00E55F28">
              <w:rPr>
                <w:b/>
                <w:bCs/>
              </w:rPr>
              <w:t>Evolutionary Biology</w:t>
            </w:r>
            <w:r w:rsidRPr="00E55F28">
              <w:t> or </w:t>
            </w:r>
            <w:r w:rsidRPr="00E55F28">
              <w:rPr>
                <w:b/>
                <w:bCs/>
              </w:rPr>
              <w:t>Parasitology</w:t>
            </w:r>
            <w:r w:rsidRPr="00E55F28">
              <w:t> or </w:t>
            </w:r>
            <w:r w:rsidRPr="00E55F28">
              <w:rPr>
                <w:b/>
                <w:bCs/>
              </w:rPr>
              <w:t>Social Issues</w:t>
            </w:r>
            <w:r w:rsidRPr="00E55F28">
              <w:t> or </w:t>
            </w:r>
            <w:r w:rsidRPr="00E55F28">
              <w:rPr>
                <w:b/>
                <w:bCs/>
              </w:rPr>
              <w:t>Biology</w:t>
            </w:r>
            <w:r w:rsidRPr="00E55F28">
              <w:t> or </w:t>
            </w:r>
            <w:r w:rsidRPr="00E55F28">
              <w:rPr>
                <w:b/>
                <w:bCs/>
              </w:rPr>
              <w:t>Behavioral Sciences</w:t>
            </w:r>
            <w:r w:rsidRPr="00E55F28">
              <w:t> or </w:t>
            </w:r>
            <w:r w:rsidRPr="00E55F28">
              <w:rPr>
                <w:b/>
                <w:bCs/>
              </w:rPr>
              <w:t>Ethics</w:t>
            </w:r>
            <w:r w:rsidRPr="00E55F28">
              <w:t> or </w:t>
            </w:r>
            <w:r w:rsidRPr="00E55F28">
              <w:rPr>
                <w:b/>
                <w:bCs/>
              </w:rPr>
              <w:t>Cultural Studies</w:t>
            </w:r>
            <w:r w:rsidRPr="00E55F28">
              <w:t> or </w:t>
            </w:r>
            <w:r w:rsidRPr="00E55F28">
              <w:rPr>
                <w:b/>
                <w:bCs/>
              </w:rPr>
              <w:t>Agricultural Economics Policy</w:t>
            </w:r>
            <w:r w:rsidRPr="00E55F28">
              <w:t> or </w:t>
            </w:r>
            <w:r w:rsidRPr="00E55F28">
              <w:rPr>
                <w:b/>
                <w:bCs/>
              </w:rPr>
              <w:t>Mathematics</w:t>
            </w:r>
            <w:r w:rsidRPr="00E55F28">
              <w:t> or </w:t>
            </w:r>
            <w:r w:rsidRPr="00E55F28">
              <w:rPr>
                <w:b/>
                <w:bCs/>
              </w:rPr>
              <w:t>Geology</w:t>
            </w:r>
            <w:r w:rsidRPr="00E55F28">
              <w:t> or </w:t>
            </w:r>
            <w:r w:rsidRPr="00E55F28">
              <w:rPr>
                <w:b/>
                <w:bCs/>
              </w:rPr>
              <w:t>Mathematical Computational Biology</w:t>
            </w:r>
            <w:r w:rsidRPr="00E55F28">
              <w:t> or </w:t>
            </w:r>
            <w:r w:rsidRPr="00E55F28">
              <w:rPr>
                <w:b/>
                <w:bCs/>
              </w:rPr>
              <w:t>Engineering Ocean</w:t>
            </w:r>
            <w:r w:rsidRPr="00E55F28">
              <w:t> or </w:t>
            </w:r>
            <w:r w:rsidRPr="00E55F28">
              <w:rPr>
                <w:b/>
                <w:bCs/>
              </w:rPr>
              <w:t>History Of Social Sciences</w:t>
            </w:r>
            <w:r w:rsidRPr="00E55F28">
              <w:t> or </w:t>
            </w:r>
            <w:r w:rsidRPr="00E55F28">
              <w:rPr>
                <w:b/>
                <w:bCs/>
              </w:rPr>
              <w:t>Engineering Marine</w:t>
            </w:r>
            <w:r w:rsidRPr="00E55F28">
              <w:t> (Web of Science Categories) and </w:t>
            </w:r>
            <w:r w:rsidRPr="00E55F28">
              <w:rPr>
                <w:b/>
                <w:bCs/>
              </w:rPr>
              <w:t>AUSTRALIA</w:t>
            </w:r>
            <w:r w:rsidRPr="00E55F28">
              <w:t> (Countries/Regions) and </w:t>
            </w:r>
            <w:r w:rsidRPr="00E55F28">
              <w:rPr>
                <w:b/>
                <w:bCs/>
              </w:rPr>
              <w:t>English</w:t>
            </w:r>
            <w:r w:rsidRPr="00E55F28">
              <w:t> (Languages) and </w:t>
            </w:r>
            <w:r w:rsidRPr="00E55F28">
              <w:rPr>
                <w:b/>
                <w:bCs/>
              </w:rPr>
              <w:t>3.275 Crop Protection</w:t>
            </w:r>
            <w:r w:rsidRPr="00E55F28">
              <w:t> or </w:t>
            </w:r>
            <w:r w:rsidRPr="00E55F28">
              <w:rPr>
                <w:b/>
                <w:bCs/>
              </w:rPr>
              <w:t>1.222 Epilepsy &amp; Seizures</w:t>
            </w:r>
            <w:r w:rsidRPr="00E55F28">
              <w:t> or </w:t>
            </w:r>
            <w:r w:rsidRPr="00E55F28">
              <w:rPr>
                <w:b/>
                <w:bCs/>
              </w:rPr>
              <w:t>1.228 Virology - Tropical Diseases</w:t>
            </w:r>
            <w:r w:rsidRPr="00E55F28">
              <w:t> or </w:t>
            </w:r>
            <w:r w:rsidRPr="00E55F28">
              <w:rPr>
                <w:b/>
                <w:bCs/>
              </w:rPr>
              <w:t xml:space="preserve">1.7 </w:t>
            </w:r>
            <w:proofErr w:type="spellStart"/>
            <w:r w:rsidRPr="00E55F28">
              <w:rPr>
                <w:b/>
                <w:bCs/>
              </w:rPr>
              <w:t>Neuroscanning</w:t>
            </w:r>
            <w:proofErr w:type="spellEnd"/>
            <w:r w:rsidRPr="00E55F28">
              <w:t> or </w:t>
            </w:r>
            <w:r w:rsidRPr="00E55F28">
              <w:rPr>
                <w:b/>
                <w:bCs/>
              </w:rPr>
              <w:t>3.87 Paper &amp; Wood Materials Science</w:t>
            </w:r>
            <w:r w:rsidRPr="00E55F28">
              <w:t> or </w:t>
            </w:r>
            <w:r w:rsidRPr="00E55F28">
              <w:rPr>
                <w:b/>
                <w:bCs/>
              </w:rPr>
              <w:t>3.97 Plant Pathology</w:t>
            </w:r>
            <w:r w:rsidRPr="00E55F28">
              <w:t> or </w:t>
            </w:r>
            <w:r w:rsidRPr="00E55F28">
              <w:rPr>
                <w:b/>
                <w:bCs/>
              </w:rPr>
              <w:t>4.237 Safety &amp; Maintenance</w:t>
            </w:r>
            <w:r w:rsidRPr="00E55F28">
              <w:t> or </w:t>
            </w:r>
            <w:r w:rsidRPr="00E55F28">
              <w:rPr>
                <w:b/>
                <w:bCs/>
              </w:rPr>
              <w:t>7.133 Geotechnical Engineering</w:t>
            </w:r>
            <w:r w:rsidRPr="00E55F28">
              <w:t> or </w:t>
            </w:r>
            <w:r w:rsidRPr="00E55F28">
              <w:rPr>
                <w:b/>
                <w:bCs/>
              </w:rPr>
              <w:t>1.137 Sleep Science &amp; Circadian Systems</w:t>
            </w:r>
            <w:r w:rsidRPr="00E55F28">
              <w:t> or </w:t>
            </w:r>
            <w:r w:rsidRPr="00E55F28">
              <w:rPr>
                <w:b/>
                <w:bCs/>
              </w:rPr>
              <w:t>1.273 Health Literacy &amp; Telemedicine</w:t>
            </w:r>
            <w:r w:rsidRPr="00E55F28">
              <w:t> or </w:t>
            </w:r>
            <w:r w:rsidRPr="00E55F28">
              <w:rPr>
                <w:b/>
                <w:bCs/>
              </w:rPr>
              <w:t>1.134 Trauma &amp; Emergency Surgery</w:t>
            </w:r>
            <w:r w:rsidRPr="00E55F28">
              <w:t> or </w:t>
            </w:r>
            <w:r w:rsidRPr="00E55F28">
              <w:rPr>
                <w:b/>
                <w:bCs/>
              </w:rPr>
              <w:t>1.217 Parasitology - Malaria, Toxoplasmosis &amp; Coccidiosis</w:t>
            </w:r>
            <w:r w:rsidRPr="00E55F28">
              <w:t> or </w:t>
            </w:r>
            <w:r w:rsidRPr="00E55F28">
              <w:rPr>
                <w:b/>
                <w:bCs/>
              </w:rPr>
              <w:t>1.26 Diabetes</w:t>
            </w:r>
            <w:r w:rsidRPr="00E55F28">
              <w:t> or </w:t>
            </w:r>
            <w:r w:rsidRPr="00E55F28">
              <w:rPr>
                <w:b/>
                <w:bCs/>
              </w:rPr>
              <w:t>4.17 Computer Vision &amp; Graphics</w:t>
            </w:r>
            <w:r w:rsidRPr="00E55F28">
              <w:t> or </w:t>
            </w:r>
            <w:r w:rsidRPr="00E55F28">
              <w:rPr>
                <w:b/>
                <w:bCs/>
              </w:rPr>
              <w:t xml:space="preserve">6.238 Bibliometrics, </w:t>
            </w:r>
            <w:proofErr w:type="spellStart"/>
            <w:r w:rsidRPr="00E55F28">
              <w:rPr>
                <w:b/>
                <w:bCs/>
              </w:rPr>
              <w:t>Scientometrics</w:t>
            </w:r>
            <w:proofErr w:type="spellEnd"/>
            <w:r w:rsidRPr="00E55F28">
              <w:rPr>
                <w:b/>
                <w:bCs/>
              </w:rPr>
              <w:t xml:space="preserve"> &amp; Research Integrity</w:t>
            </w:r>
            <w:r w:rsidRPr="00E55F28">
              <w:t> or </w:t>
            </w:r>
            <w:r w:rsidRPr="00E55F28">
              <w:rPr>
                <w:b/>
                <w:bCs/>
              </w:rPr>
              <w:t>6.321 Social Reform</w:t>
            </w:r>
            <w:r w:rsidRPr="00E55F28">
              <w:t> or </w:t>
            </w:r>
            <w:r w:rsidRPr="00E55F28">
              <w:rPr>
                <w:b/>
                <w:bCs/>
              </w:rPr>
              <w:t>6.69 Language &amp; Linguistics</w:t>
            </w:r>
            <w:r w:rsidRPr="00E55F28">
              <w:t> or </w:t>
            </w:r>
            <w:r w:rsidRPr="00E55F28">
              <w:rPr>
                <w:b/>
                <w:bCs/>
              </w:rPr>
              <w:t>1.82 Gait &amp; Posture</w:t>
            </w:r>
            <w:r w:rsidRPr="00E55F28">
              <w:t> or </w:t>
            </w:r>
            <w:r w:rsidRPr="00E55F28">
              <w:rPr>
                <w:b/>
                <w:bCs/>
              </w:rPr>
              <w:t xml:space="preserve">1.66 </w:t>
            </w:r>
            <w:proofErr w:type="spellStart"/>
            <w:r w:rsidRPr="00E55F28">
              <w:rPr>
                <w:b/>
                <w:bCs/>
              </w:rPr>
              <w:t>Hiv</w:t>
            </w:r>
            <w:proofErr w:type="spellEnd"/>
            <w:r w:rsidRPr="00E55F28">
              <w:t> or </w:t>
            </w:r>
            <w:r w:rsidRPr="00E55F28">
              <w:rPr>
                <w:b/>
                <w:bCs/>
              </w:rPr>
              <w:t>10.240 Music</w:t>
            </w:r>
            <w:r w:rsidRPr="00E55F28">
              <w:t> or </w:t>
            </w:r>
            <w:r w:rsidRPr="00E55F28">
              <w:rPr>
                <w:b/>
                <w:bCs/>
              </w:rPr>
              <w:t>2.241 Membrane Science</w:t>
            </w:r>
            <w:r w:rsidRPr="00E55F28">
              <w:t> or </w:t>
            </w:r>
            <w:r w:rsidRPr="00E55F28">
              <w:rPr>
                <w:b/>
                <w:bCs/>
              </w:rPr>
              <w:t>3.198 Mycotoxins</w:t>
            </w:r>
            <w:r w:rsidRPr="00E55F28">
              <w:t> or </w:t>
            </w:r>
            <w:r w:rsidRPr="00E55F28">
              <w:rPr>
                <w:b/>
                <w:bCs/>
              </w:rPr>
              <w:t>7.139 Energy &amp; Fuels</w:t>
            </w:r>
            <w:r w:rsidRPr="00E55F28">
              <w:t> or </w:t>
            </w:r>
            <w:r w:rsidRPr="00E55F28">
              <w:rPr>
                <w:b/>
                <w:bCs/>
              </w:rPr>
              <w:t>1.141 Hormone Therapy</w:t>
            </w:r>
            <w:r w:rsidRPr="00E55F28">
              <w:t> or </w:t>
            </w:r>
            <w:r w:rsidRPr="00E55F28">
              <w:rPr>
                <w:b/>
                <w:bCs/>
              </w:rPr>
              <w:t>1.150 Hearing Loss</w:t>
            </w:r>
            <w:r w:rsidRPr="00E55F28">
              <w:t> or </w:t>
            </w:r>
            <w:r w:rsidRPr="00E55F28">
              <w:rPr>
                <w:b/>
                <w:bCs/>
              </w:rPr>
              <w:t>1.248 Sexually Transmitted Infections</w:t>
            </w:r>
            <w:r w:rsidRPr="00E55F28">
              <w:t> or </w:t>
            </w:r>
            <w:r w:rsidRPr="00E55F28">
              <w:rPr>
                <w:b/>
                <w:bCs/>
              </w:rPr>
              <w:t>1.49 Dentistry &amp; Oral Medicine</w:t>
            </w:r>
            <w:r w:rsidRPr="00E55F28">
              <w:t> or </w:t>
            </w:r>
            <w:r w:rsidRPr="00E55F28">
              <w:rPr>
                <w:b/>
                <w:bCs/>
              </w:rPr>
              <w:t xml:space="preserve">2.90 Water </w:t>
            </w:r>
            <w:r w:rsidRPr="00E55F28">
              <w:rPr>
                <w:b/>
                <w:bCs/>
              </w:rPr>
              <w:lastRenderedPageBreak/>
              <w:t>Treatment</w:t>
            </w:r>
            <w:r w:rsidRPr="00E55F28">
              <w:t> or </w:t>
            </w:r>
            <w:r w:rsidRPr="00E55F28">
              <w:rPr>
                <w:b/>
                <w:bCs/>
              </w:rPr>
              <w:t>5.131 Meteorological &amp; Atmospheric Sciences</w:t>
            </w:r>
            <w:r w:rsidRPr="00E55F28">
              <w:t> or </w:t>
            </w:r>
            <w:r w:rsidRPr="00E55F28">
              <w:rPr>
                <w:b/>
                <w:bCs/>
              </w:rPr>
              <w:t>1.119 Breast Cancer Scanning</w:t>
            </w:r>
            <w:r w:rsidRPr="00E55F28">
              <w:t> or </w:t>
            </w:r>
            <w:r w:rsidRPr="00E55F28">
              <w:rPr>
                <w:b/>
                <w:bCs/>
              </w:rPr>
              <w:t>1.129 Back Pain</w:t>
            </w:r>
            <w:r w:rsidRPr="00E55F28">
              <w:t> or </w:t>
            </w:r>
            <w:r w:rsidRPr="00E55F28">
              <w:rPr>
                <w:b/>
                <w:bCs/>
              </w:rPr>
              <w:t>1.252 Smoking Cessation</w:t>
            </w:r>
            <w:r w:rsidRPr="00E55F28">
              <w:t> or </w:t>
            </w:r>
            <w:r w:rsidRPr="00E55F28">
              <w:rPr>
                <w:b/>
                <w:bCs/>
              </w:rPr>
              <w:t>1.36 Ophthalmology</w:t>
            </w:r>
            <w:r w:rsidRPr="00E55F28">
              <w:t> or </w:t>
            </w:r>
            <w:r w:rsidRPr="00E55F28">
              <w:rPr>
                <w:b/>
                <w:bCs/>
              </w:rPr>
              <w:t>1.55 Urology &amp; Nephrology - General</w:t>
            </w:r>
            <w:r w:rsidRPr="00E55F28">
              <w:t> or </w:t>
            </w:r>
            <w:r w:rsidRPr="00E55F28">
              <w:rPr>
                <w:b/>
                <w:bCs/>
              </w:rPr>
              <w:t>1.68 Lipids</w:t>
            </w:r>
            <w:r w:rsidRPr="00E55F28">
              <w:t> or </w:t>
            </w:r>
            <w:r w:rsidRPr="00E55F28">
              <w:rPr>
                <w:b/>
                <w:bCs/>
              </w:rPr>
              <w:t>10.268 History &amp; Philosophy Of Science</w:t>
            </w:r>
            <w:r w:rsidRPr="00E55F28">
              <w:t> or </w:t>
            </w:r>
            <w:r w:rsidRPr="00E55F28">
              <w:rPr>
                <w:b/>
                <w:bCs/>
              </w:rPr>
              <w:t>6.27 Political Science</w:t>
            </w:r>
            <w:r w:rsidRPr="00E55F28">
              <w:t> or </w:t>
            </w:r>
            <w:r w:rsidRPr="00E55F28">
              <w:rPr>
                <w:b/>
                <w:bCs/>
              </w:rPr>
              <w:t>6.263 Agricultural Policy</w:t>
            </w:r>
            <w:r w:rsidRPr="00E55F28">
              <w:t> or </w:t>
            </w:r>
            <w:r w:rsidRPr="00E55F28">
              <w:rPr>
                <w:b/>
                <w:bCs/>
              </w:rPr>
              <w:t>1.44 Nutrition &amp; Dietetics</w:t>
            </w:r>
            <w:r w:rsidRPr="00E55F28">
              <w:t> or </w:t>
            </w:r>
            <w:r w:rsidRPr="00E55F28">
              <w:rPr>
                <w:b/>
                <w:bCs/>
              </w:rPr>
              <w:t>1.155 Medical Ethics</w:t>
            </w:r>
            <w:r w:rsidRPr="00E55F28">
              <w:t> or </w:t>
            </w:r>
            <w:r w:rsidRPr="00E55F28">
              <w:rPr>
                <w:b/>
                <w:bCs/>
              </w:rPr>
              <w:t>3.45 Soil Science</w:t>
            </w:r>
            <w:r w:rsidRPr="00E55F28">
              <w:t> or </w:t>
            </w:r>
            <w:r w:rsidRPr="00E55F28">
              <w:rPr>
                <w:b/>
                <w:bCs/>
              </w:rPr>
              <w:t>3.60 Herbicides, Pesticides &amp; Ground Poisoning</w:t>
            </w:r>
            <w:r w:rsidRPr="00E55F28">
              <w:t> or </w:t>
            </w:r>
            <w:r w:rsidRPr="00E55F28">
              <w:rPr>
                <w:b/>
                <w:bCs/>
              </w:rPr>
              <w:t>8.8 Geochemistry, Geophysics &amp; Geology</w:t>
            </w:r>
            <w:r w:rsidRPr="00E55F28">
              <w:t> or </w:t>
            </w:r>
            <w:r w:rsidRPr="00E55F28">
              <w:rPr>
                <w:b/>
                <w:bCs/>
              </w:rPr>
              <w:t>3.4 Crop Science</w:t>
            </w:r>
            <w:r w:rsidRPr="00E55F28">
              <w:t> or </w:t>
            </w:r>
            <w:r w:rsidRPr="00E55F28">
              <w:rPr>
                <w:b/>
                <w:bCs/>
              </w:rPr>
              <w:t>1.14 Nursing</w:t>
            </w:r>
            <w:r w:rsidRPr="00E55F28">
              <w:t> or </w:t>
            </w:r>
            <w:r w:rsidRPr="00E55F28">
              <w:rPr>
                <w:b/>
                <w:bCs/>
              </w:rPr>
              <w:t>1.156 Healthcare Policy</w:t>
            </w:r>
            <w:r w:rsidRPr="00E55F28">
              <w:t> or </w:t>
            </w:r>
            <w:r w:rsidRPr="00E55F28">
              <w:rPr>
                <w:b/>
                <w:bCs/>
              </w:rPr>
              <w:t>10.144 Modern History</w:t>
            </w:r>
            <w:r w:rsidRPr="00E55F28">
              <w:t> or </w:t>
            </w:r>
            <w:r w:rsidRPr="00E55F28">
              <w:rPr>
                <w:b/>
                <w:bCs/>
              </w:rPr>
              <w:t>4.224 Design &amp; Manufacturing</w:t>
            </w:r>
            <w:r w:rsidRPr="00E55F28">
              <w:t> or </w:t>
            </w:r>
            <w:r w:rsidRPr="00E55F28">
              <w:rPr>
                <w:b/>
                <w:bCs/>
              </w:rPr>
              <w:t>6.11 Education &amp; Educational Research</w:t>
            </w:r>
            <w:r w:rsidRPr="00E55F28">
              <w:t> or </w:t>
            </w:r>
            <w:r w:rsidRPr="00E55F28">
              <w:rPr>
                <w:b/>
                <w:bCs/>
              </w:rPr>
              <w:t>6.178 Gender &amp; Sexuality Studies</w:t>
            </w:r>
            <w:r w:rsidRPr="00E55F28">
              <w:t> or </w:t>
            </w:r>
            <w:r w:rsidRPr="00E55F28">
              <w:rPr>
                <w:b/>
                <w:bCs/>
              </w:rPr>
              <w:t>3.51 Dairy &amp; Animal Sciences</w:t>
            </w:r>
            <w:r w:rsidRPr="00E55F28">
              <w:t> or </w:t>
            </w:r>
            <w:r w:rsidRPr="00E55F28">
              <w:rPr>
                <w:b/>
                <w:bCs/>
              </w:rPr>
              <w:t>1.112 Palliative Care</w:t>
            </w:r>
            <w:r w:rsidRPr="00E55F28">
              <w:t> or </w:t>
            </w:r>
            <w:r w:rsidRPr="00E55F28">
              <w:rPr>
                <w:b/>
                <w:bCs/>
              </w:rPr>
              <w:t>1.172 Sports Science</w:t>
            </w:r>
            <w:r w:rsidRPr="00E55F28">
              <w:t> or </w:t>
            </w:r>
            <w:r w:rsidRPr="00E55F28">
              <w:rPr>
                <w:b/>
                <w:bCs/>
              </w:rPr>
              <w:t>1.21 Psychiatry</w:t>
            </w:r>
            <w:r w:rsidRPr="00E55F28">
              <w:t> or </w:t>
            </w:r>
            <w:r w:rsidRPr="00E55F28">
              <w:rPr>
                <w:b/>
                <w:bCs/>
              </w:rPr>
              <w:t>3.83 Bioengineering</w:t>
            </w:r>
            <w:r w:rsidRPr="00E55F28">
              <w:t> or </w:t>
            </w:r>
            <w:r w:rsidRPr="00E55F28">
              <w:rPr>
                <w:b/>
                <w:bCs/>
              </w:rPr>
              <w:t>4.183 Transportation</w:t>
            </w:r>
            <w:r w:rsidRPr="00E55F28">
              <w:t> or </w:t>
            </w:r>
            <w:r w:rsidRPr="00E55F28">
              <w:rPr>
                <w:b/>
                <w:bCs/>
              </w:rPr>
              <w:t>1.163 Parasitology - General</w:t>
            </w:r>
            <w:r w:rsidRPr="00E55F28">
              <w:t> or </w:t>
            </w:r>
            <w:r w:rsidRPr="00E55F28">
              <w:rPr>
                <w:b/>
                <w:bCs/>
              </w:rPr>
              <w:t>3.32 Entomology</w:t>
            </w:r>
            <w:r w:rsidRPr="00E55F28">
              <w:t> or </w:t>
            </w:r>
            <w:r w:rsidRPr="00E55F28">
              <w:rPr>
                <w:b/>
                <w:bCs/>
              </w:rPr>
              <w:t>3.91 Contamination &amp; Phytoremediation</w:t>
            </w:r>
            <w:r w:rsidRPr="00E55F28">
              <w:t> or </w:t>
            </w:r>
            <w:r w:rsidRPr="00E55F28">
              <w:rPr>
                <w:b/>
                <w:bCs/>
              </w:rPr>
              <w:t>6.24 Psychiatry &amp; Psychology</w:t>
            </w:r>
            <w:r w:rsidRPr="00E55F28">
              <w:t> or </w:t>
            </w:r>
            <w:r w:rsidRPr="00E55F28">
              <w:rPr>
                <w:b/>
                <w:bCs/>
              </w:rPr>
              <w:t>4.84 Supply Chain &amp; Logistics</w:t>
            </w:r>
            <w:r w:rsidRPr="00E55F28">
              <w:t> or </w:t>
            </w:r>
            <w:r w:rsidRPr="00E55F28">
              <w:rPr>
                <w:b/>
                <w:bCs/>
              </w:rPr>
              <w:t>4.48 Knowledge Engineering &amp; Representation</w:t>
            </w:r>
            <w:r w:rsidRPr="00E55F28">
              <w:t> or </w:t>
            </w:r>
            <w:r w:rsidRPr="00E55F28">
              <w:rPr>
                <w:b/>
                <w:bCs/>
              </w:rPr>
              <w:t>1.100 Substance Abuse</w:t>
            </w:r>
            <w:r w:rsidRPr="00E55F28">
              <w:t> or </w:t>
            </w:r>
            <w:r w:rsidRPr="00E55F28">
              <w:rPr>
                <w:b/>
                <w:bCs/>
              </w:rPr>
              <w:t>4.18 Power Systems &amp; Electric Vehicles</w:t>
            </w:r>
            <w:r w:rsidRPr="00E55F28">
              <w:t> or </w:t>
            </w:r>
            <w:r w:rsidRPr="00E55F28">
              <w:rPr>
                <w:b/>
                <w:bCs/>
              </w:rPr>
              <w:t>1.72 Obstetrics &amp; Gynecology</w:t>
            </w:r>
            <w:r w:rsidRPr="00E55F28">
              <w:t> or </w:t>
            </w:r>
            <w:r w:rsidRPr="00E55F28">
              <w:rPr>
                <w:b/>
                <w:bCs/>
              </w:rPr>
              <w:t>3.232 Veterinary Sciences</w:t>
            </w:r>
            <w:r w:rsidRPr="00E55F28">
              <w:t> or </w:t>
            </w:r>
            <w:r w:rsidRPr="00E55F28">
              <w:rPr>
                <w:b/>
                <w:bCs/>
              </w:rPr>
              <w:t>1.136 Autism &amp; Development Disorders</w:t>
            </w:r>
            <w:r w:rsidRPr="00E55F28">
              <w:t> or </w:t>
            </w:r>
            <w:r w:rsidRPr="00E55F28">
              <w:rPr>
                <w:b/>
                <w:bCs/>
              </w:rPr>
              <w:t>1.246 Diarrheal Diseases</w:t>
            </w:r>
            <w:r w:rsidRPr="00E55F28">
              <w:t> or </w:t>
            </w:r>
            <w:r w:rsidRPr="00E55F28">
              <w:rPr>
                <w:b/>
                <w:bCs/>
              </w:rPr>
              <w:t>1.104 Virology - General</w:t>
            </w:r>
            <w:r w:rsidRPr="00E55F28">
              <w:t> or </w:t>
            </w:r>
            <w:r w:rsidRPr="00E55F28">
              <w:rPr>
                <w:b/>
                <w:bCs/>
              </w:rPr>
              <w:t>1.128 Fertility, Endometriosis &amp; Hysterectomy</w:t>
            </w:r>
            <w:r w:rsidRPr="00E55F28">
              <w:t> or </w:t>
            </w:r>
            <w:r w:rsidRPr="00E55F28">
              <w:rPr>
                <w:b/>
                <w:bCs/>
              </w:rPr>
              <w:t>10.245 20th Century History</w:t>
            </w:r>
            <w:r w:rsidRPr="00E55F28">
              <w:t> or </w:t>
            </w:r>
            <w:r w:rsidRPr="00E55F28">
              <w:rPr>
                <w:b/>
                <w:bCs/>
              </w:rPr>
              <w:t>6.269 Political Philosophy</w:t>
            </w:r>
            <w:r w:rsidRPr="00E55F28">
              <w:t> or </w:t>
            </w:r>
            <w:r w:rsidRPr="00E55F28">
              <w:rPr>
                <w:b/>
                <w:bCs/>
              </w:rPr>
              <w:t>1.23 Antibiotics &amp; Antimicrobials</w:t>
            </w:r>
            <w:r w:rsidRPr="00E55F28">
              <w:t> or </w:t>
            </w:r>
            <w:r w:rsidRPr="00E55F28">
              <w:rPr>
                <w:b/>
                <w:bCs/>
              </w:rPr>
              <w:t>6.185 Communication</w:t>
            </w:r>
            <w:r w:rsidRPr="00E55F28">
              <w:t> or </w:t>
            </w:r>
            <w:r w:rsidRPr="00E55F28">
              <w:rPr>
                <w:b/>
                <w:bCs/>
              </w:rPr>
              <w:t>7.229 Mineral &amp; Metal Processing</w:t>
            </w:r>
            <w:r w:rsidRPr="00E55F28">
              <w:t> or </w:t>
            </w:r>
            <w:r w:rsidRPr="00E55F28">
              <w:rPr>
                <w:b/>
                <w:bCs/>
              </w:rPr>
              <w:t>10.290 Art</w:t>
            </w:r>
            <w:r w:rsidRPr="00E55F28">
              <w:t> or </w:t>
            </w:r>
            <w:r w:rsidRPr="00E55F28">
              <w:rPr>
                <w:b/>
                <w:bCs/>
              </w:rPr>
              <w:t>6.294 Operations Research &amp; Management Science</w:t>
            </w:r>
            <w:r w:rsidRPr="00E55F28">
              <w:t> or </w:t>
            </w:r>
            <w:r w:rsidRPr="00E55F28">
              <w:rPr>
                <w:b/>
                <w:bCs/>
              </w:rPr>
              <w:t>9.92 Statistical Methods</w:t>
            </w:r>
            <w:r w:rsidRPr="00E55F28">
              <w:t> or </w:t>
            </w:r>
            <w:r w:rsidRPr="00E55F28">
              <w:rPr>
                <w:b/>
                <w:bCs/>
              </w:rPr>
              <w:t xml:space="preserve">3.220 Smell &amp; Taste </w:t>
            </w:r>
            <w:r w:rsidRPr="00E55F28">
              <w:rPr>
                <w:b/>
                <w:bCs/>
              </w:rPr>
              <w:lastRenderedPageBreak/>
              <w:t>Science</w:t>
            </w:r>
            <w:r w:rsidRPr="00E55F28">
              <w:t> or </w:t>
            </w:r>
            <w:r w:rsidRPr="00E55F28">
              <w:rPr>
                <w:b/>
                <w:bCs/>
              </w:rPr>
              <w:t>3.275 Crop Protection</w:t>
            </w:r>
            <w:r w:rsidRPr="00E55F28">
              <w:t> or </w:t>
            </w:r>
            <w:r w:rsidRPr="00E55F28">
              <w:rPr>
                <w:b/>
                <w:bCs/>
              </w:rPr>
              <w:t>1.222 Epilepsy &amp; Seizures</w:t>
            </w:r>
            <w:r w:rsidRPr="00E55F28">
              <w:t> or </w:t>
            </w:r>
            <w:r w:rsidRPr="00E55F28">
              <w:rPr>
                <w:b/>
                <w:bCs/>
              </w:rPr>
              <w:t>1.228 Virology - Tropical Diseases</w:t>
            </w:r>
            <w:r w:rsidRPr="00E55F28">
              <w:t> or </w:t>
            </w:r>
            <w:r w:rsidRPr="00E55F28">
              <w:rPr>
                <w:b/>
                <w:bCs/>
              </w:rPr>
              <w:t xml:space="preserve">1.7 </w:t>
            </w:r>
            <w:proofErr w:type="spellStart"/>
            <w:r w:rsidRPr="00E55F28">
              <w:rPr>
                <w:b/>
                <w:bCs/>
              </w:rPr>
              <w:t>Neuroscanning</w:t>
            </w:r>
            <w:proofErr w:type="spellEnd"/>
            <w:r w:rsidRPr="00E55F28">
              <w:t> or </w:t>
            </w:r>
            <w:r w:rsidRPr="00E55F28">
              <w:rPr>
                <w:b/>
                <w:bCs/>
              </w:rPr>
              <w:t>3.87 Paper &amp; Wood Materials Science</w:t>
            </w:r>
            <w:r w:rsidRPr="00E55F28">
              <w:t> or </w:t>
            </w:r>
            <w:r w:rsidRPr="00E55F28">
              <w:rPr>
                <w:b/>
                <w:bCs/>
              </w:rPr>
              <w:t>3.97 Plant Pathology</w:t>
            </w:r>
            <w:r w:rsidRPr="00E55F28">
              <w:t> or </w:t>
            </w:r>
            <w:r w:rsidRPr="00E55F28">
              <w:rPr>
                <w:b/>
                <w:bCs/>
              </w:rPr>
              <w:t>4.237 Safety &amp; Maintenance</w:t>
            </w:r>
            <w:r w:rsidRPr="00E55F28">
              <w:t> or </w:t>
            </w:r>
            <w:r w:rsidRPr="00E55F28">
              <w:rPr>
                <w:b/>
                <w:bCs/>
              </w:rPr>
              <w:t>7.133 Geotechnical Engineering</w:t>
            </w:r>
            <w:r w:rsidRPr="00E55F28">
              <w:t> or </w:t>
            </w:r>
            <w:r w:rsidRPr="00E55F28">
              <w:rPr>
                <w:b/>
                <w:bCs/>
              </w:rPr>
              <w:t>1.137 Sleep Science &amp; Circadian Systems</w:t>
            </w:r>
            <w:r w:rsidRPr="00E55F28">
              <w:t> or </w:t>
            </w:r>
            <w:r w:rsidRPr="00E55F28">
              <w:rPr>
                <w:b/>
                <w:bCs/>
              </w:rPr>
              <w:t>1.273 Health Literacy &amp; Telemedicine</w:t>
            </w:r>
            <w:r w:rsidRPr="00E55F28">
              <w:t> or </w:t>
            </w:r>
            <w:r w:rsidRPr="00E55F28">
              <w:rPr>
                <w:b/>
                <w:bCs/>
              </w:rPr>
              <w:t>1.134 Trauma &amp; Emergency Surgery</w:t>
            </w:r>
            <w:r w:rsidRPr="00E55F28">
              <w:t> or </w:t>
            </w:r>
            <w:r w:rsidRPr="00E55F28">
              <w:rPr>
                <w:b/>
                <w:bCs/>
              </w:rPr>
              <w:t>1.217 Parasitology - Malaria, Toxoplasmosis &amp; Coccidiosis</w:t>
            </w:r>
            <w:r w:rsidRPr="00E55F28">
              <w:t> or </w:t>
            </w:r>
            <w:r w:rsidRPr="00E55F28">
              <w:rPr>
                <w:b/>
                <w:bCs/>
              </w:rPr>
              <w:t>1.26 Diabetes</w:t>
            </w:r>
            <w:r w:rsidRPr="00E55F28">
              <w:t> or </w:t>
            </w:r>
            <w:r w:rsidRPr="00E55F28">
              <w:rPr>
                <w:b/>
                <w:bCs/>
              </w:rPr>
              <w:t>4.17 Computer Vision &amp; Graphics</w:t>
            </w:r>
            <w:r w:rsidRPr="00E55F28">
              <w:t> or </w:t>
            </w:r>
            <w:r w:rsidRPr="00E55F28">
              <w:rPr>
                <w:b/>
                <w:bCs/>
              </w:rPr>
              <w:t xml:space="preserve">6.238 Bibliometrics, </w:t>
            </w:r>
            <w:proofErr w:type="spellStart"/>
            <w:r w:rsidRPr="00E55F28">
              <w:rPr>
                <w:b/>
                <w:bCs/>
              </w:rPr>
              <w:t>Scientometrics</w:t>
            </w:r>
            <w:proofErr w:type="spellEnd"/>
            <w:r w:rsidRPr="00E55F28">
              <w:rPr>
                <w:b/>
                <w:bCs/>
              </w:rPr>
              <w:t xml:space="preserve"> &amp; Research Integrity</w:t>
            </w:r>
            <w:r w:rsidRPr="00E55F28">
              <w:t> or </w:t>
            </w:r>
            <w:r w:rsidRPr="00E55F28">
              <w:rPr>
                <w:b/>
                <w:bCs/>
              </w:rPr>
              <w:t>6.321 Social Reform</w:t>
            </w:r>
            <w:r w:rsidRPr="00E55F28">
              <w:t> or </w:t>
            </w:r>
            <w:r w:rsidRPr="00E55F28">
              <w:rPr>
                <w:b/>
                <w:bCs/>
              </w:rPr>
              <w:t>6.69 Language &amp; Linguistics</w:t>
            </w:r>
            <w:r w:rsidRPr="00E55F28">
              <w:t> or </w:t>
            </w:r>
            <w:r w:rsidRPr="00E55F28">
              <w:rPr>
                <w:b/>
                <w:bCs/>
              </w:rPr>
              <w:t xml:space="preserve">1.66 </w:t>
            </w:r>
            <w:proofErr w:type="spellStart"/>
            <w:r w:rsidRPr="00E55F28">
              <w:rPr>
                <w:b/>
                <w:bCs/>
              </w:rPr>
              <w:t>Hiv</w:t>
            </w:r>
            <w:proofErr w:type="spellEnd"/>
            <w:r w:rsidRPr="00E55F28">
              <w:t> or </w:t>
            </w:r>
            <w:r w:rsidRPr="00E55F28">
              <w:rPr>
                <w:b/>
                <w:bCs/>
              </w:rPr>
              <w:t>1.82 Gait &amp; Posture</w:t>
            </w:r>
            <w:r w:rsidRPr="00E55F28">
              <w:t> or </w:t>
            </w:r>
            <w:r w:rsidRPr="00E55F28">
              <w:rPr>
                <w:b/>
                <w:bCs/>
              </w:rPr>
              <w:t>10.240 Music</w:t>
            </w:r>
            <w:r w:rsidRPr="00E55F28">
              <w:t> or </w:t>
            </w:r>
            <w:r w:rsidRPr="00E55F28">
              <w:rPr>
                <w:b/>
                <w:bCs/>
              </w:rPr>
              <w:t>2.241 Membrane Science</w:t>
            </w:r>
            <w:r w:rsidRPr="00E55F28">
              <w:t> or </w:t>
            </w:r>
            <w:r w:rsidRPr="00E55F28">
              <w:rPr>
                <w:b/>
                <w:bCs/>
              </w:rPr>
              <w:t>3.198 Mycotoxins</w:t>
            </w:r>
            <w:r w:rsidRPr="00E55F28">
              <w:t> or </w:t>
            </w:r>
            <w:r w:rsidRPr="00E55F28">
              <w:rPr>
                <w:b/>
                <w:bCs/>
              </w:rPr>
              <w:t>7.139 Energy &amp; Fuels</w:t>
            </w:r>
            <w:r w:rsidRPr="00E55F28">
              <w:t> or </w:t>
            </w:r>
            <w:r w:rsidRPr="00E55F28">
              <w:rPr>
                <w:b/>
                <w:bCs/>
              </w:rPr>
              <w:t>1.141 Hormone Therapy</w:t>
            </w:r>
            <w:r w:rsidRPr="00E55F28">
              <w:t> or </w:t>
            </w:r>
            <w:r w:rsidRPr="00E55F28">
              <w:rPr>
                <w:b/>
                <w:bCs/>
              </w:rPr>
              <w:t>1.150 Hearing Loss</w:t>
            </w:r>
            <w:r w:rsidRPr="00E55F28">
              <w:t> or </w:t>
            </w:r>
            <w:r w:rsidRPr="00E55F28">
              <w:rPr>
                <w:b/>
                <w:bCs/>
              </w:rPr>
              <w:t>1.248 Sexually Transmitted Infections</w:t>
            </w:r>
            <w:r w:rsidRPr="00E55F28">
              <w:t> or </w:t>
            </w:r>
            <w:r w:rsidRPr="00E55F28">
              <w:rPr>
                <w:b/>
                <w:bCs/>
              </w:rPr>
              <w:t>1.49 Dentistry &amp; Oral Medicine</w:t>
            </w:r>
            <w:r w:rsidRPr="00E55F28">
              <w:t> or </w:t>
            </w:r>
            <w:r w:rsidRPr="00E55F28">
              <w:rPr>
                <w:b/>
                <w:bCs/>
              </w:rPr>
              <w:t>2.90 Water Treatment</w:t>
            </w:r>
            <w:r w:rsidRPr="00E55F28">
              <w:t> or </w:t>
            </w:r>
            <w:r w:rsidRPr="00E55F28">
              <w:rPr>
                <w:b/>
                <w:bCs/>
              </w:rPr>
              <w:t>5.131 Meteorological &amp; Atmospheric Sciences</w:t>
            </w:r>
            <w:r w:rsidRPr="00E55F28">
              <w:t> or </w:t>
            </w:r>
            <w:r w:rsidRPr="00E55F28">
              <w:rPr>
                <w:b/>
                <w:bCs/>
              </w:rPr>
              <w:t>1.119 Breast Cancer Scanning</w:t>
            </w:r>
            <w:r w:rsidRPr="00E55F28">
              <w:t> or </w:t>
            </w:r>
            <w:r w:rsidRPr="00E55F28">
              <w:rPr>
                <w:b/>
                <w:bCs/>
              </w:rPr>
              <w:t>1.129 Back Pain</w:t>
            </w:r>
            <w:r w:rsidRPr="00E55F28">
              <w:t> or </w:t>
            </w:r>
            <w:r w:rsidRPr="00E55F28">
              <w:rPr>
                <w:b/>
                <w:bCs/>
              </w:rPr>
              <w:t>1.252 Smoking Cessation</w:t>
            </w:r>
            <w:r w:rsidRPr="00E55F28">
              <w:t> or </w:t>
            </w:r>
            <w:r w:rsidRPr="00E55F28">
              <w:rPr>
                <w:b/>
                <w:bCs/>
              </w:rPr>
              <w:t>1.36 Ophthalmology</w:t>
            </w:r>
            <w:r w:rsidRPr="00E55F28">
              <w:t> or </w:t>
            </w:r>
            <w:r w:rsidRPr="00E55F28">
              <w:rPr>
                <w:b/>
                <w:bCs/>
              </w:rPr>
              <w:t>1.55 Urology &amp; Nephrology - General</w:t>
            </w:r>
            <w:r w:rsidRPr="00E55F28">
              <w:t> or </w:t>
            </w:r>
            <w:r w:rsidRPr="00E55F28">
              <w:rPr>
                <w:b/>
                <w:bCs/>
              </w:rPr>
              <w:t>1.68 Lipids</w:t>
            </w:r>
            <w:r w:rsidRPr="00E55F28">
              <w:t> or </w:t>
            </w:r>
            <w:r w:rsidRPr="00E55F28">
              <w:rPr>
                <w:b/>
                <w:bCs/>
              </w:rPr>
              <w:t>10.268 History &amp; Philosophy Of Science</w:t>
            </w:r>
            <w:r w:rsidRPr="00E55F28">
              <w:t> or </w:t>
            </w:r>
            <w:r w:rsidRPr="00E55F28">
              <w:rPr>
                <w:b/>
                <w:bCs/>
              </w:rPr>
              <w:t>10.99 Literary Theory</w:t>
            </w:r>
            <w:r w:rsidRPr="00E55F28">
              <w:t> or </w:t>
            </w:r>
            <w:r w:rsidRPr="00E55F28">
              <w:rPr>
                <w:b/>
                <w:bCs/>
              </w:rPr>
              <w:t>2.244 Chemometrics</w:t>
            </w:r>
            <w:r w:rsidRPr="00E55F28">
              <w:t> or </w:t>
            </w:r>
            <w:r w:rsidRPr="00E55F28">
              <w:rPr>
                <w:b/>
                <w:bCs/>
              </w:rPr>
              <w:t>3.16 Phytochemicals</w:t>
            </w:r>
            <w:r w:rsidRPr="00E55F28">
              <w:t> or </w:t>
            </w:r>
            <w:r w:rsidRPr="00E55F28">
              <w:rPr>
                <w:b/>
                <w:bCs/>
              </w:rPr>
              <w:t>4.47 Software Engineering</w:t>
            </w:r>
            <w:r w:rsidRPr="00E55F28">
              <w:t> or </w:t>
            </w:r>
            <w:r w:rsidRPr="00E55F28">
              <w:rPr>
                <w:b/>
                <w:bCs/>
              </w:rPr>
              <w:t>6.314 Homelessness &amp; Human Trafficking</w:t>
            </w:r>
            <w:r w:rsidRPr="00E55F28">
              <w:t> or </w:t>
            </w:r>
            <w:r w:rsidRPr="00E55F28">
              <w:rPr>
                <w:b/>
                <w:bCs/>
              </w:rPr>
              <w:t>7.192 Testing &amp; Maintenance</w:t>
            </w:r>
            <w:r w:rsidRPr="00E55F28">
              <w:t> or </w:t>
            </w:r>
            <w:r w:rsidRPr="00E55F28">
              <w:rPr>
                <w:b/>
                <w:bCs/>
              </w:rPr>
              <w:t>7.300 Asphalt</w:t>
            </w:r>
            <w:r w:rsidRPr="00E55F28">
              <w:t> or </w:t>
            </w:r>
            <w:r w:rsidRPr="00E55F28">
              <w:rPr>
                <w:b/>
                <w:bCs/>
              </w:rPr>
              <w:t>8.212 Sensors &amp; Tomography</w:t>
            </w:r>
            <w:r w:rsidRPr="00E55F28">
              <w:t> or </w:t>
            </w:r>
            <w:r w:rsidRPr="00E55F28">
              <w:rPr>
                <w:b/>
                <w:bCs/>
              </w:rPr>
              <w:t>1.111 Liver &amp; Colon Cancer</w:t>
            </w:r>
            <w:r w:rsidRPr="00E55F28">
              <w:t> or </w:t>
            </w:r>
            <w:r w:rsidRPr="00E55F28">
              <w:rPr>
                <w:b/>
                <w:bCs/>
              </w:rPr>
              <w:t>1.125 Hepatitis</w:t>
            </w:r>
            <w:r w:rsidRPr="00E55F28">
              <w:t> or </w:t>
            </w:r>
            <w:r w:rsidRPr="00E55F28">
              <w:rPr>
                <w:b/>
                <w:bCs/>
              </w:rPr>
              <w:t>1.142 Urology</w:t>
            </w:r>
            <w:r w:rsidRPr="00E55F28">
              <w:t> or </w:t>
            </w:r>
            <w:r w:rsidRPr="00E55F28">
              <w:rPr>
                <w:b/>
                <w:bCs/>
              </w:rPr>
              <w:t>1.158 Dermatology - General</w:t>
            </w:r>
            <w:r w:rsidRPr="00E55F28">
              <w:t> or </w:t>
            </w:r>
            <w:r w:rsidRPr="00E55F28">
              <w:rPr>
                <w:b/>
                <w:bCs/>
              </w:rPr>
              <w:t>1.168 Vascular, Cardiac &amp; Thoracic Surgery</w:t>
            </w:r>
            <w:r w:rsidRPr="00E55F28">
              <w:t> or </w:t>
            </w:r>
            <w:r w:rsidRPr="00E55F28">
              <w:rPr>
                <w:b/>
                <w:bCs/>
              </w:rPr>
              <w:t>1.179 Oncology</w:t>
            </w:r>
            <w:r w:rsidRPr="00E55F28">
              <w:t> or </w:t>
            </w:r>
            <w:r w:rsidRPr="00E55F28">
              <w:rPr>
                <w:b/>
                <w:bCs/>
              </w:rPr>
              <w:t>1.181 Molecular Toxicology</w:t>
            </w:r>
            <w:r w:rsidRPr="00E55F28">
              <w:t> or </w:t>
            </w:r>
            <w:r w:rsidRPr="00E55F28">
              <w:rPr>
                <w:b/>
                <w:bCs/>
              </w:rPr>
              <w:t>1.189 Genome Studies</w:t>
            </w:r>
            <w:r w:rsidRPr="00E55F28">
              <w:t> or </w:t>
            </w:r>
            <w:r w:rsidRPr="00E55F28">
              <w:rPr>
                <w:b/>
                <w:bCs/>
              </w:rPr>
              <w:t xml:space="preserve">1.194 Tuberculosis &amp; </w:t>
            </w:r>
            <w:r w:rsidRPr="00E55F28">
              <w:rPr>
                <w:b/>
                <w:bCs/>
              </w:rPr>
              <w:lastRenderedPageBreak/>
              <w:t>Leprosy</w:t>
            </w:r>
            <w:r w:rsidRPr="00E55F28">
              <w:t> or </w:t>
            </w:r>
            <w:r w:rsidRPr="00E55F28">
              <w:rPr>
                <w:b/>
                <w:bCs/>
              </w:rPr>
              <w:t>1.199 Lung Cancer</w:t>
            </w:r>
            <w:r w:rsidRPr="00E55F28">
              <w:t> or </w:t>
            </w:r>
            <w:r w:rsidRPr="00E55F28">
              <w:rPr>
                <w:b/>
                <w:bCs/>
              </w:rPr>
              <w:t>1.231 Vitamin Metabolism</w:t>
            </w:r>
            <w:r w:rsidRPr="00E55F28">
              <w:t> or </w:t>
            </w:r>
            <w:r w:rsidRPr="00E55F28">
              <w:rPr>
                <w:b/>
                <w:bCs/>
              </w:rPr>
              <w:t>1.42 Bacteriology</w:t>
            </w:r>
            <w:r w:rsidRPr="00E55F28">
              <w:t> or </w:t>
            </w:r>
            <w:r w:rsidRPr="00E55F28">
              <w:rPr>
                <w:b/>
                <w:bCs/>
              </w:rPr>
              <w:t>1.52 Neurodegenerative Diseases</w:t>
            </w:r>
            <w:r w:rsidRPr="00E55F28">
              <w:t> or </w:t>
            </w:r>
            <w:r w:rsidRPr="00E55F28">
              <w:rPr>
                <w:b/>
                <w:bCs/>
              </w:rPr>
              <w:t>1.54 Molecular &amp; Cell Biology - Genetics</w:t>
            </w:r>
            <w:r w:rsidRPr="00E55F28">
              <w:t> or </w:t>
            </w:r>
            <w:r w:rsidRPr="00E55F28">
              <w:rPr>
                <w:b/>
                <w:bCs/>
              </w:rPr>
              <w:t>1.65 Allergy</w:t>
            </w:r>
            <w:r w:rsidRPr="00E55F28">
              <w:t> or </w:t>
            </w:r>
            <w:r w:rsidRPr="00E55F28">
              <w:rPr>
                <w:b/>
                <w:bCs/>
              </w:rPr>
              <w:t>1.80 Bone Diseases</w:t>
            </w:r>
            <w:r w:rsidRPr="00E55F28">
              <w:t> or </w:t>
            </w:r>
            <w:r w:rsidRPr="00E55F28">
              <w:rPr>
                <w:b/>
                <w:bCs/>
              </w:rPr>
              <w:t>4.13 Telecommunications</w:t>
            </w:r>
            <w:r w:rsidRPr="00E55F28">
              <w:t> or </w:t>
            </w:r>
            <w:r w:rsidRPr="00E55F28">
              <w:rPr>
                <w:b/>
                <w:bCs/>
              </w:rPr>
              <w:t>4.322 Remote Research &amp; Education</w:t>
            </w:r>
            <w:r w:rsidRPr="00E55F28">
              <w:t> or </w:t>
            </w:r>
            <w:r w:rsidRPr="00E55F28">
              <w:rPr>
                <w:b/>
                <w:bCs/>
              </w:rPr>
              <w:t>5.191 Space Sciences</w:t>
            </w:r>
            <w:r w:rsidRPr="00E55F28">
              <w:t> or </w:t>
            </w:r>
            <w:r w:rsidRPr="00E55F28">
              <w:rPr>
                <w:b/>
                <w:bCs/>
              </w:rPr>
              <w:t>6.277 Asian Studies</w:t>
            </w:r>
            <w:r w:rsidRPr="00E55F28">
              <w:t> or </w:t>
            </w:r>
            <w:r w:rsidRPr="00E55F28">
              <w:rPr>
                <w:b/>
                <w:bCs/>
              </w:rPr>
              <w:t>7.70 Thermodynamics</w:t>
            </w:r>
            <w:r w:rsidRPr="00E55F28">
              <w:t> or </w:t>
            </w:r>
            <w:r w:rsidRPr="00E55F28">
              <w:rPr>
                <w:b/>
                <w:bCs/>
              </w:rPr>
              <w:t>1.117 Pharmacology &amp; Toxicology</w:t>
            </w:r>
            <w:r w:rsidRPr="00E55F28">
              <w:t> or </w:t>
            </w:r>
            <w:r w:rsidRPr="00E55F28">
              <w:rPr>
                <w:b/>
                <w:bCs/>
              </w:rPr>
              <w:t>1.120 Inflammatory Bowel Diseases &amp; Infections</w:t>
            </w:r>
            <w:r w:rsidRPr="00E55F28">
              <w:t> or </w:t>
            </w:r>
            <w:r w:rsidRPr="00E55F28">
              <w:rPr>
                <w:b/>
                <w:bCs/>
              </w:rPr>
              <w:t>1.147 Prostate Cancer</w:t>
            </w:r>
            <w:r w:rsidRPr="00E55F28">
              <w:t> or </w:t>
            </w:r>
            <w:r w:rsidRPr="00E55F28">
              <w:rPr>
                <w:b/>
                <w:bCs/>
              </w:rPr>
              <w:t>1.154 Assisted Ventilation</w:t>
            </w:r>
            <w:r w:rsidRPr="00E55F28">
              <w:t> or </w:t>
            </w:r>
            <w:r w:rsidRPr="00E55F28">
              <w:rPr>
                <w:b/>
                <w:bCs/>
              </w:rPr>
              <w:t>1.157 Organ Donation &amp; Transplantation</w:t>
            </w:r>
            <w:r w:rsidRPr="00E55F28">
              <w:t> or </w:t>
            </w:r>
            <w:r w:rsidRPr="00E55F28">
              <w:rPr>
                <w:b/>
                <w:bCs/>
              </w:rPr>
              <w:t>1.161 Virology - Identification &amp; Sequencing</w:t>
            </w:r>
            <w:r w:rsidRPr="00E55F28">
              <w:t> or </w:t>
            </w:r>
            <w:r w:rsidRPr="00E55F28">
              <w:rPr>
                <w:b/>
                <w:bCs/>
              </w:rPr>
              <w:t>1.184 Physiology &amp; Metals</w:t>
            </w:r>
            <w:r w:rsidRPr="00E55F28">
              <w:t> or </w:t>
            </w:r>
            <w:r w:rsidRPr="00E55F28">
              <w:rPr>
                <w:b/>
                <w:bCs/>
              </w:rPr>
              <w:t>1.186 Chromosome Disorders</w:t>
            </w:r>
            <w:r w:rsidRPr="00E55F28">
              <w:t> or </w:t>
            </w:r>
            <w:r w:rsidRPr="00E55F28">
              <w:rPr>
                <w:b/>
                <w:bCs/>
              </w:rPr>
              <w:t>1.218 Autonomic Regulation</w:t>
            </w:r>
            <w:r w:rsidRPr="00E55F28">
              <w:t> or </w:t>
            </w:r>
            <w:r w:rsidRPr="00E55F28">
              <w:rPr>
                <w:b/>
                <w:bCs/>
              </w:rPr>
              <w:t>1.247 Migraines &amp; Headaches</w:t>
            </w:r>
            <w:r w:rsidRPr="00E55F28">
              <w:t> or </w:t>
            </w:r>
            <w:r w:rsidRPr="00E55F28">
              <w:rPr>
                <w:b/>
                <w:bCs/>
              </w:rPr>
              <w:t>1.304 Complementary &amp; Alternative Medicine</w:t>
            </w:r>
            <w:r w:rsidRPr="00E55F28">
              <w:t> or </w:t>
            </w:r>
            <w:r w:rsidRPr="00E55F28">
              <w:rPr>
                <w:b/>
                <w:bCs/>
              </w:rPr>
              <w:t>1.34 Orthopedics</w:t>
            </w:r>
            <w:r w:rsidRPr="00E55F28">
              <w:t> or </w:t>
            </w:r>
            <w:r w:rsidRPr="00E55F28">
              <w:rPr>
                <w:b/>
                <w:bCs/>
              </w:rPr>
              <w:t>1.37 Cardiology - General</w:t>
            </w:r>
            <w:r w:rsidRPr="00E55F28">
              <w:t> or </w:t>
            </w:r>
            <w:r w:rsidRPr="00E55F28">
              <w:rPr>
                <w:b/>
                <w:bCs/>
              </w:rPr>
              <w:t>1.5 Neuroscience</w:t>
            </w:r>
            <w:r w:rsidRPr="00E55F28">
              <w:t> or </w:t>
            </w:r>
            <w:r w:rsidRPr="00E55F28">
              <w:rPr>
                <w:b/>
                <w:bCs/>
              </w:rPr>
              <w:t>1.94 Cardiac Arrhythmia</w:t>
            </w:r>
            <w:r w:rsidRPr="00E55F28">
              <w:t> or </w:t>
            </w:r>
            <w:r w:rsidRPr="00E55F28">
              <w:rPr>
                <w:b/>
                <w:bCs/>
              </w:rPr>
              <w:t>10.126 Philosophy</w:t>
            </w:r>
            <w:r w:rsidRPr="00E55F28">
              <w:t> or </w:t>
            </w:r>
            <w:r w:rsidRPr="00E55F28">
              <w:rPr>
                <w:b/>
                <w:bCs/>
              </w:rPr>
              <w:t xml:space="preserve">3.171 </w:t>
            </w:r>
            <w:proofErr w:type="spellStart"/>
            <w:r w:rsidRPr="00E55F28">
              <w:rPr>
                <w:b/>
                <w:bCs/>
              </w:rPr>
              <w:t>Photoproductivity</w:t>
            </w:r>
            <w:proofErr w:type="spellEnd"/>
            <w:r w:rsidRPr="00E55F28">
              <w:t> or </w:t>
            </w:r>
            <w:r w:rsidRPr="00E55F28">
              <w:rPr>
                <w:b/>
                <w:bCs/>
              </w:rPr>
              <w:t>3.267 Virology - Plant</w:t>
            </w:r>
            <w:r w:rsidRPr="00E55F28">
              <w:t> or </w:t>
            </w:r>
            <w:r w:rsidRPr="00E55F28">
              <w:rPr>
                <w:b/>
                <w:bCs/>
              </w:rPr>
              <w:t>3.85 Food Science &amp; Technology</w:t>
            </w:r>
            <w:r w:rsidRPr="00E55F28">
              <w:t> or </w:t>
            </w:r>
            <w:r w:rsidRPr="00E55F28">
              <w:rPr>
                <w:b/>
                <w:bCs/>
              </w:rPr>
              <w:t>4.187 Security Systems</w:t>
            </w:r>
            <w:r w:rsidRPr="00E55F28">
              <w:t> or </w:t>
            </w:r>
            <w:r w:rsidRPr="00E55F28">
              <w:rPr>
                <w:b/>
                <w:bCs/>
              </w:rPr>
              <w:t>4.284 Human Computer Interaction</w:t>
            </w:r>
            <w:r w:rsidRPr="00E55F28">
              <w:t> or </w:t>
            </w:r>
            <w:r w:rsidRPr="00E55F28">
              <w:rPr>
                <w:b/>
                <w:bCs/>
              </w:rPr>
              <w:t>4.29 Automation &amp; Control Systems</w:t>
            </w:r>
            <w:r w:rsidRPr="00E55F28">
              <w:t> or </w:t>
            </w:r>
            <w:r w:rsidRPr="00E55F28">
              <w:rPr>
                <w:b/>
                <w:bCs/>
              </w:rPr>
              <w:t>5.20 Astronomy &amp; Astrophysics</w:t>
            </w:r>
            <w:r w:rsidRPr="00E55F28">
              <w:t> or </w:t>
            </w:r>
            <w:r w:rsidRPr="00E55F28">
              <w:rPr>
                <w:b/>
                <w:bCs/>
              </w:rPr>
              <w:t>5.98 Geometrical Optics</w:t>
            </w:r>
            <w:r w:rsidRPr="00E55F28">
              <w:t> or </w:t>
            </w:r>
            <w:r w:rsidRPr="00E55F28">
              <w:rPr>
                <w:b/>
                <w:bCs/>
              </w:rPr>
              <w:t>6.256 Religion</w:t>
            </w:r>
            <w:r w:rsidRPr="00E55F28">
              <w:t> or </w:t>
            </w:r>
            <w:r w:rsidRPr="00E55F28">
              <w:rPr>
                <w:b/>
                <w:bCs/>
              </w:rPr>
              <w:t>7.121 Concrete Science</w:t>
            </w:r>
            <w:r w:rsidRPr="00E55F28">
              <w:t> or </w:t>
            </w:r>
            <w:r w:rsidRPr="00E55F28">
              <w:rPr>
                <w:b/>
                <w:bCs/>
              </w:rPr>
              <w:t>8.242 Nuclear Geology</w:t>
            </w:r>
            <w:r w:rsidRPr="00E55F28">
              <w:t> or </w:t>
            </w:r>
            <w:r w:rsidRPr="00E55F28">
              <w:rPr>
                <w:b/>
                <w:bCs/>
              </w:rPr>
              <w:t>9.50 Applied Statistics &amp; Probability</w:t>
            </w:r>
            <w:r w:rsidRPr="00E55F28">
              <w:t> or </w:t>
            </w:r>
            <w:r w:rsidRPr="00E55F28">
              <w:rPr>
                <w:b/>
                <w:bCs/>
              </w:rPr>
              <w:t>1.105 Strokes</w:t>
            </w:r>
            <w:r w:rsidRPr="00E55F28">
              <w:t> or </w:t>
            </w:r>
            <w:r w:rsidRPr="00E55F28">
              <w:rPr>
                <w:b/>
                <w:bCs/>
              </w:rPr>
              <w:t>1.106 Rheumatology</w:t>
            </w:r>
            <w:r w:rsidRPr="00E55F28">
              <w:t> or </w:t>
            </w:r>
            <w:r w:rsidRPr="00E55F28">
              <w:rPr>
                <w:b/>
                <w:bCs/>
              </w:rPr>
              <w:t>1.108 Molecular &amp; Cell Biology - Cancer &amp; Development</w:t>
            </w:r>
            <w:r w:rsidRPr="00E55F28">
              <w:t> or </w:t>
            </w:r>
            <w:r w:rsidRPr="00E55F28">
              <w:rPr>
                <w:b/>
                <w:bCs/>
              </w:rPr>
              <w:t>1.148 Medical Mycology</w:t>
            </w:r>
            <w:r w:rsidRPr="00E55F28">
              <w:t> or </w:t>
            </w:r>
            <w:r w:rsidRPr="00E55F28">
              <w:rPr>
                <w:b/>
                <w:bCs/>
              </w:rPr>
              <w:t>1.164 Endocrinology &amp; Metabolism</w:t>
            </w:r>
            <w:r w:rsidRPr="00E55F28">
              <w:t> or </w:t>
            </w:r>
            <w:r w:rsidRPr="00E55F28">
              <w:rPr>
                <w:b/>
                <w:bCs/>
              </w:rPr>
              <w:t>1.173 Cosmetic Surgery</w:t>
            </w:r>
            <w:r w:rsidRPr="00E55F28">
              <w:t> or </w:t>
            </w:r>
            <w:r w:rsidRPr="00E55F28">
              <w:rPr>
                <w:b/>
                <w:bCs/>
              </w:rPr>
              <w:t xml:space="preserve">1.196 Micro &amp; Long Noncoding </w:t>
            </w:r>
            <w:proofErr w:type="spellStart"/>
            <w:r w:rsidRPr="00E55F28">
              <w:rPr>
                <w:b/>
                <w:bCs/>
              </w:rPr>
              <w:t>Rna</w:t>
            </w:r>
            <w:proofErr w:type="spellEnd"/>
            <w:r w:rsidRPr="00E55F28">
              <w:t> or </w:t>
            </w:r>
            <w:r w:rsidRPr="00E55F28">
              <w:rPr>
                <w:b/>
                <w:bCs/>
              </w:rPr>
              <w:t>1.197 Molecular &amp; Cell Biology - Mitochondria</w:t>
            </w:r>
            <w:r w:rsidRPr="00E55F28">
              <w:t> or </w:t>
            </w:r>
            <w:r w:rsidRPr="00E55F28">
              <w:rPr>
                <w:b/>
                <w:bCs/>
              </w:rPr>
              <w:t>1.203 Neuromuscular Disorders</w:t>
            </w:r>
            <w:r w:rsidRPr="00E55F28">
              <w:t> or </w:t>
            </w:r>
            <w:r w:rsidRPr="00E55F28">
              <w:rPr>
                <w:b/>
                <w:bCs/>
              </w:rPr>
              <w:t>1.235 Throat &amp; Voice Disorders</w:t>
            </w:r>
            <w:r w:rsidRPr="00E55F28">
              <w:t> or </w:t>
            </w:r>
            <w:r w:rsidRPr="00E55F28">
              <w:rPr>
                <w:b/>
                <w:bCs/>
              </w:rPr>
              <w:t xml:space="preserve">1.25 </w:t>
            </w:r>
            <w:r w:rsidRPr="00E55F28">
              <w:rPr>
                <w:b/>
                <w:bCs/>
              </w:rPr>
              <w:lastRenderedPageBreak/>
              <w:t>Molecular &amp; Cell Biology - Cancer, Autophagy &amp; Apoptosis</w:t>
            </w:r>
            <w:r w:rsidRPr="00E55F28">
              <w:t> or </w:t>
            </w:r>
            <w:r w:rsidRPr="00E55F28">
              <w:rPr>
                <w:b/>
                <w:bCs/>
              </w:rPr>
              <w:t>1.258 Zoonotic Diseases</w:t>
            </w:r>
            <w:r w:rsidRPr="00E55F28">
              <w:t> or </w:t>
            </w:r>
            <w:r w:rsidRPr="00E55F28">
              <w:rPr>
                <w:b/>
                <w:bCs/>
              </w:rPr>
              <w:t>1.265 Dermatology - Skin Allergies</w:t>
            </w:r>
            <w:r w:rsidRPr="00E55F28">
              <w:t> or </w:t>
            </w:r>
            <w:r w:rsidRPr="00E55F28">
              <w:rPr>
                <w:b/>
                <w:bCs/>
              </w:rPr>
              <w:t>1.266 Wounds &amp; Ulcers</w:t>
            </w:r>
            <w:r w:rsidRPr="00E55F28">
              <w:t> or </w:t>
            </w:r>
            <w:r w:rsidRPr="00E55F28">
              <w:rPr>
                <w:b/>
                <w:bCs/>
              </w:rPr>
              <w:t>1.285 Cystic Fibrosis</w:t>
            </w:r>
            <w:r w:rsidRPr="00E55F28">
              <w:t> or </w:t>
            </w:r>
            <w:r w:rsidRPr="00E55F28">
              <w:rPr>
                <w:b/>
                <w:bCs/>
              </w:rPr>
              <w:t>1.297 Asbestos &amp; Mesothelioma</w:t>
            </w:r>
            <w:r w:rsidRPr="00E55F28">
              <w:t> or </w:t>
            </w:r>
            <w:r w:rsidRPr="00E55F28">
              <w:rPr>
                <w:b/>
                <w:bCs/>
              </w:rPr>
              <w:t>1.43 Anesthesiology</w:t>
            </w:r>
            <w:r w:rsidRPr="00E55F28">
              <w:t> or </w:t>
            </w:r>
            <w:r w:rsidRPr="00E55F28">
              <w:rPr>
                <w:b/>
                <w:bCs/>
              </w:rPr>
              <w:t>1.6 Immunology</w:t>
            </w:r>
            <w:r w:rsidRPr="00E55F28">
              <w:t> or </w:t>
            </w:r>
            <w:r w:rsidRPr="00E55F28">
              <w:rPr>
                <w:b/>
                <w:bCs/>
              </w:rPr>
              <w:t>1.75 Blood Clotting</w:t>
            </w:r>
            <w:r w:rsidRPr="00E55F28">
              <w:t> or </w:t>
            </w:r>
            <w:r w:rsidRPr="00E55F28">
              <w:rPr>
                <w:b/>
                <w:bCs/>
              </w:rPr>
              <w:t>2.296 Textile Chemistry</w:t>
            </w:r>
            <w:r w:rsidRPr="00E55F28">
              <w:t> or </w:t>
            </w:r>
            <w:r w:rsidRPr="00E55F28">
              <w:rPr>
                <w:b/>
                <w:bCs/>
              </w:rPr>
              <w:t>3.180 Microbial Biotechnology</w:t>
            </w:r>
            <w:r w:rsidRPr="00E55F28">
              <w:t> or </w:t>
            </w:r>
            <w:r w:rsidRPr="00E55F28">
              <w:rPr>
                <w:b/>
                <w:bCs/>
              </w:rPr>
              <w:t>4.116 Robotics</w:t>
            </w:r>
            <w:r w:rsidRPr="00E55F28">
              <w:t> or </w:t>
            </w:r>
            <w:r w:rsidRPr="00E55F28">
              <w:rPr>
                <w:b/>
                <w:bCs/>
              </w:rPr>
              <w:t>4.174 Digital Signal Processing</w:t>
            </w:r>
            <w:r w:rsidRPr="00E55F28">
              <w:t> or </w:t>
            </w:r>
            <w:r w:rsidRPr="00E55F28">
              <w:rPr>
                <w:b/>
                <w:bCs/>
              </w:rPr>
              <w:t>4.182 Data Structures, Algorithms &amp; Complexity</w:t>
            </w:r>
            <w:r w:rsidRPr="00E55F28">
              <w:t> or </w:t>
            </w:r>
            <w:r w:rsidRPr="00E55F28">
              <w:rPr>
                <w:b/>
                <w:bCs/>
              </w:rPr>
              <w:t xml:space="preserve">4.289 </w:t>
            </w:r>
            <w:proofErr w:type="spellStart"/>
            <w:r w:rsidRPr="00E55F28">
              <w:rPr>
                <w:b/>
                <w:bCs/>
              </w:rPr>
              <w:t>Biophotonics</w:t>
            </w:r>
            <w:proofErr w:type="spellEnd"/>
            <w:r w:rsidRPr="00E55F28">
              <w:rPr>
                <w:b/>
                <w:bCs/>
              </w:rPr>
              <w:t xml:space="preserve"> &amp; Electromagnetic Field Safety</w:t>
            </w:r>
            <w:r w:rsidRPr="00E55F28">
              <w:t> or </w:t>
            </w:r>
            <w:r w:rsidRPr="00E55F28">
              <w:rPr>
                <w:b/>
                <w:bCs/>
              </w:rPr>
              <w:t>4.46 Distributed &amp; Real Time Computing</w:t>
            </w:r>
            <w:r w:rsidRPr="00E55F28">
              <w:t> or </w:t>
            </w:r>
            <w:r w:rsidRPr="00E55F28">
              <w:rPr>
                <w:b/>
                <w:bCs/>
              </w:rPr>
              <w:t>5.318 Physics Education</w:t>
            </w:r>
            <w:r w:rsidRPr="00E55F28">
              <w:t> or </w:t>
            </w:r>
            <w:r w:rsidRPr="00E55F28">
              <w:rPr>
                <w:b/>
                <w:bCs/>
              </w:rPr>
              <w:t>6.288 Information &amp; Library Science</w:t>
            </w:r>
            <w:r w:rsidRPr="00E55F28">
              <w:t> or </w:t>
            </w:r>
            <w:r w:rsidRPr="00E55F28">
              <w:rPr>
                <w:b/>
                <w:bCs/>
              </w:rPr>
              <w:t>6.317 Risk Assessment</w:t>
            </w:r>
            <w:r w:rsidRPr="00E55F28">
              <w:t> or </w:t>
            </w:r>
            <w:r w:rsidRPr="00E55F28">
              <w:rPr>
                <w:b/>
                <w:bCs/>
              </w:rPr>
              <w:t>7.226 Electrical - Sensors &amp; Monitoring</w:t>
            </w:r>
            <w:r w:rsidRPr="00E55F28">
              <w:t> or </w:t>
            </w:r>
            <w:r w:rsidRPr="00E55F28">
              <w:rPr>
                <w:b/>
                <w:bCs/>
              </w:rPr>
              <w:t>7.227 Manufacturing</w:t>
            </w:r>
            <w:r w:rsidRPr="00E55F28">
              <w:t> or </w:t>
            </w:r>
            <w:r w:rsidRPr="00E55F28">
              <w:rPr>
                <w:b/>
                <w:bCs/>
              </w:rPr>
              <w:t>7.260 Nuclear Engineering</w:t>
            </w:r>
            <w:r w:rsidRPr="00E55F28">
              <w:t> or </w:t>
            </w:r>
            <w:r w:rsidRPr="00E55F28">
              <w:rPr>
                <w:b/>
                <w:bCs/>
              </w:rPr>
              <w:t>7.63 Mechanics</w:t>
            </w:r>
            <w:r w:rsidRPr="00E55F28">
              <w:t> or </w:t>
            </w:r>
            <w:r w:rsidRPr="00E55F28">
              <w:rPr>
                <w:b/>
                <w:bCs/>
              </w:rPr>
              <w:t>9.143 Dynamical Systems &amp; Time Dependence</w:t>
            </w:r>
            <w:r w:rsidRPr="00E55F28">
              <w:t> or </w:t>
            </w:r>
            <w:r w:rsidRPr="00E55F28">
              <w:rPr>
                <w:b/>
                <w:bCs/>
              </w:rPr>
              <w:t>9.162 Numerical Methods</w:t>
            </w:r>
            <w:r w:rsidRPr="00E55F28">
              <w:t xml:space="preserve"> (Exclude – Citation Topics </w:t>
            </w:r>
            <w:proofErr w:type="spellStart"/>
            <w:r w:rsidRPr="00E55F28">
              <w:t>Meso</w:t>
            </w:r>
            <w:proofErr w:type="spellEnd"/>
            <w:r w:rsidRPr="00E55F28">
              <w:t>) and </w:t>
            </w:r>
            <w:r w:rsidRPr="00E55F28">
              <w:rPr>
                <w:b/>
                <w:bCs/>
              </w:rPr>
              <w:t>Book Chapters</w:t>
            </w:r>
            <w:r w:rsidRPr="00E55F28">
              <w:t> or </w:t>
            </w:r>
            <w:r w:rsidRPr="00E55F28">
              <w:rPr>
                <w:b/>
                <w:bCs/>
              </w:rPr>
              <w:t>Editorial Material</w:t>
            </w:r>
            <w:r w:rsidRPr="00E55F28">
              <w:t> (Exclude – Document Types) and </w:t>
            </w:r>
            <w:r w:rsidRPr="00E55F28">
              <w:rPr>
                <w:b/>
                <w:bCs/>
              </w:rPr>
              <w:t>AUSTRALIA</w:t>
            </w:r>
            <w:r w:rsidRPr="00E55F28">
              <w:t> (Countries/Regions) and </w:t>
            </w:r>
            <w:r w:rsidRPr="00E55F28">
              <w:rPr>
                <w:b/>
                <w:bCs/>
              </w:rPr>
              <w:t>2022</w:t>
            </w:r>
            <w:r w:rsidRPr="00E55F28">
              <w:t> or </w:t>
            </w:r>
            <w:r w:rsidRPr="00E55F28">
              <w:rPr>
                <w:b/>
                <w:bCs/>
              </w:rPr>
              <w:t>2021</w:t>
            </w:r>
            <w:r w:rsidRPr="00E55F28">
              <w:t> or </w:t>
            </w:r>
            <w:r w:rsidRPr="00E55F28">
              <w:rPr>
                <w:b/>
                <w:bCs/>
              </w:rPr>
              <w:t>2020</w:t>
            </w:r>
            <w:r w:rsidRPr="00E55F28">
              <w:t> or </w:t>
            </w:r>
            <w:r w:rsidRPr="00E55F28">
              <w:rPr>
                <w:b/>
                <w:bCs/>
              </w:rPr>
              <w:t>2019</w:t>
            </w:r>
            <w:r w:rsidRPr="00E55F28">
              <w:t> or </w:t>
            </w:r>
            <w:r w:rsidRPr="00E55F28">
              <w:rPr>
                <w:b/>
                <w:bCs/>
              </w:rPr>
              <w:t>2018</w:t>
            </w:r>
            <w:r w:rsidRPr="00E55F28">
              <w:t> or </w:t>
            </w:r>
            <w:r w:rsidRPr="00E55F28">
              <w:rPr>
                <w:b/>
                <w:bCs/>
              </w:rPr>
              <w:t>2017</w:t>
            </w:r>
            <w:r w:rsidRPr="00E55F28">
              <w:t> or </w:t>
            </w:r>
            <w:r w:rsidRPr="00E55F28">
              <w:rPr>
                <w:b/>
                <w:bCs/>
              </w:rPr>
              <w:t>2016</w:t>
            </w:r>
            <w:r w:rsidRPr="00E55F28">
              <w:t> or </w:t>
            </w:r>
            <w:r w:rsidRPr="00E55F28">
              <w:rPr>
                <w:b/>
                <w:bCs/>
              </w:rPr>
              <w:t>2015</w:t>
            </w:r>
            <w:r w:rsidRPr="00E55F28">
              <w:t> or </w:t>
            </w:r>
            <w:r w:rsidRPr="00E55F28">
              <w:rPr>
                <w:b/>
                <w:bCs/>
              </w:rPr>
              <w:t>2014</w:t>
            </w:r>
            <w:r w:rsidRPr="00E55F28">
              <w:t> or </w:t>
            </w:r>
            <w:r w:rsidRPr="00E55F28">
              <w:rPr>
                <w:b/>
                <w:bCs/>
              </w:rPr>
              <w:t>2013</w:t>
            </w:r>
            <w:r w:rsidRPr="00E55F28">
              <w:t> or </w:t>
            </w:r>
            <w:r w:rsidRPr="00E55F28">
              <w:rPr>
                <w:b/>
                <w:bCs/>
              </w:rPr>
              <w:t>2012</w:t>
            </w:r>
            <w:r w:rsidRPr="00E55F28">
              <w:t> or </w:t>
            </w:r>
            <w:r w:rsidRPr="00E55F28">
              <w:rPr>
                <w:b/>
                <w:bCs/>
              </w:rPr>
              <w:t>2011</w:t>
            </w:r>
            <w:r w:rsidRPr="00E55F28">
              <w:t> (Publication Years)</w:t>
            </w:r>
          </w:p>
        </w:tc>
        <w:tc>
          <w:tcPr>
            <w:tcW w:w="1417" w:type="dxa"/>
          </w:tcPr>
          <w:p w14:paraId="454C6714" w14:textId="77777777" w:rsidR="009D320B" w:rsidRDefault="009D320B" w:rsidP="00E52ED2">
            <w:pPr>
              <w:jc w:val="left"/>
            </w:pPr>
            <w:r>
              <w:lastRenderedPageBreak/>
              <w:t>3</w:t>
            </w:r>
            <w:r w:rsidRPr="00FE3A98">
              <w:rPr>
                <w:vertAlign w:val="superscript"/>
              </w:rPr>
              <w:t>rd</w:t>
            </w:r>
            <w:r>
              <w:t xml:space="preserve"> March 2023</w:t>
            </w:r>
          </w:p>
        </w:tc>
      </w:tr>
      <w:tr w:rsidR="009D320B" w14:paraId="050F2697" w14:textId="77777777" w:rsidTr="00BD3369">
        <w:tc>
          <w:tcPr>
            <w:tcW w:w="1555" w:type="dxa"/>
          </w:tcPr>
          <w:p w14:paraId="7549E362" w14:textId="4F625B6B" w:rsidR="009D320B" w:rsidRDefault="009D320B" w:rsidP="00E52ED2">
            <w:r>
              <w:lastRenderedPageBreak/>
              <w:t>Departmental Websites</w:t>
            </w:r>
          </w:p>
        </w:tc>
        <w:tc>
          <w:tcPr>
            <w:tcW w:w="1134" w:type="dxa"/>
          </w:tcPr>
          <w:p w14:paraId="2EA50B28" w14:textId="20A1D454" w:rsidR="009D320B" w:rsidRDefault="009D320B" w:rsidP="00E52ED2">
            <w:r>
              <w:t>Marine Protected Area Management Plans</w:t>
            </w:r>
          </w:p>
        </w:tc>
        <w:tc>
          <w:tcPr>
            <w:tcW w:w="5244" w:type="dxa"/>
          </w:tcPr>
          <w:p w14:paraId="29A6DE5A" w14:textId="01EA6859" w:rsidR="009D320B" w:rsidRPr="009D320B" w:rsidRDefault="009D320B" w:rsidP="00E52ED2">
            <w:pPr>
              <w:rPr>
                <w:lang w:val="en-AU"/>
              </w:rPr>
            </w:pPr>
            <w:r w:rsidRPr="009D320B">
              <w:rPr>
                <w:lang w:val="en-AU"/>
              </w:rPr>
              <w:t>Tasmania: Department of Natural R</w:t>
            </w:r>
            <w:r>
              <w:rPr>
                <w:lang w:val="en-AU"/>
              </w:rPr>
              <w:t xml:space="preserve">esources and the Environment - </w:t>
            </w:r>
            <w:hyperlink r:id="rId8" w:history="1">
              <w:r w:rsidRPr="000F6962">
                <w:rPr>
                  <w:rStyle w:val="Hyperlink"/>
                  <w:lang w:val="en-AU"/>
                </w:rPr>
                <w:t>https://parks.tas.gov.au/</w:t>
              </w:r>
            </w:hyperlink>
            <w:r>
              <w:rPr>
                <w:lang w:val="en-AU"/>
              </w:rPr>
              <w:t xml:space="preserve"> </w:t>
            </w:r>
          </w:p>
          <w:p w14:paraId="35D56D33" w14:textId="32297AE0" w:rsidR="009D320B" w:rsidRPr="009D320B" w:rsidRDefault="009D320B" w:rsidP="00E52ED2">
            <w:pPr>
              <w:rPr>
                <w:lang w:val="en-AU"/>
              </w:rPr>
            </w:pPr>
            <w:r w:rsidRPr="009D320B">
              <w:rPr>
                <w:lang w:val="en-AU"/>
              </w:rPr>
              <w:t xml:space="preserve">Victoria: Parks Victoria – </w:t>
            </w:r>
            <w:hyperlink r:id="rId9" w:history="1">
              <w:r w:rsidRPr="009D320B">
                <w:rPr>
                  <w:rStyle w:val="Hyperlink"/>
                  <w:lang w:val="en-AU"/>
                </w:rPr>
                <w:t>https://parks.vic.gov.au/</w:t>
              </w:r>
            </w:hyperlink>
            <w:r w:rsidRPr="009D320B">
              <w:rPr>
                <w:lang w:val="en-AU"/>
              </w:rPr>
              <w:t xml:space="preserve"> </w:t>
            </w:r>
          </w:p>
          <w:p w14:paraId="05B8A1D3" w14:textId="0D6C1515" w:rsidR="009D320B" w:rsidRPr="009D320B" w:rsidRDefault="009D320B" w:rsidP="009D320B">
            <w:pPr>
              <w:jc w:val="left"/>
              <w:rPr>
                <w:lang w:val="en-AU"/>
              </w:rPr>
            </w:pPr>
            <w:r w:rsidRPr="009D320B">
              <w:rPr>
                <w:lang w:val="en-AU"/>
              </w:rPr>
              <w:t>South Australia:</w:t>
            </w:r>
            <w:r>
              <w:rPr>
                <w:lang w:val="en-AU"/>
              </w:rPr>
              <w:t xml:space="preserve"> National Parks and Wildlife Service, South Australia - </w:t>
            </w:r>
            <w:hyperlink r:id="rId10" w:history="1">
              <w:r w:rsidRPr="009D320B">
                <w:rPr>
                  <w:rStyle w:val="Hyperlink"/>
                  <w:lang w:val="en-AU"/>
                </w:rPr>
                <w:t>https://marineparks.sa.gov.au/</w:t>
              </w:r>
            </w:hyperlink>
            <w:r w:rsidRPr="009D320B">
              <w:rPr>
                <w:lang w:val="en-AU"/>
              </w:rPr>
              <w:t xml:space="preserve"> an</w:t>
            </w:r>
            <w:r>
              <w:rPr>
                <w:lang w:val="en-AU"/>
              </w:rPr>
              <w:t xml:space="preserve">d </w:t>
            </w:r>
            <w:hyperlink r:id="rId11" w:history="1">
              <w:r w:rsidRPr="000F6962">
                <w:rPr>
                  <w:rStyle w:val="Hyperlink"/>
                </w:rPr>
                <w:t>https://data.sa.gov.au/</w:t>
              </w:r>
            </w:hyperlink>
            <w:r>
              <w:rPr>
                <w:lang w:val="en-AU"/>
              </w:rPr>
              <w:t xml:space="preserve"> </w:t>
            </w:r>
          </w:p>
          <w:p w14:paraId="19A4E324" w14:textId="5C60A9C3" w:rsidR="009D320B" w:rsidRDefault="009D320B" w:rsidP="00E52ED2">
            <w:r>
              <w:t xml:space="preserve">Western Australia: Department of Biodiversity, Conservation and Attractions – </w:t>
            </w:r>
            <w:hyperlink r:id="rId12" w:history="1">
              <w:r w:rsidRPr="000F6962">
                <w:rPr>
                  <w:rStyle w:val="Hyperlink"/>
                </w:rPr>
                <w:t>https://dbca.wa.gov.au</w:t>
              </w:r>
            </w:hyperlink>
            <w:r>
              <w:t xml:space="preserve"> </w:t>
            </w:r>
          </w:p>
          <w:p w14:paraId="00B4C24A" w14:textId="75AD05CD" w:rsidR="009D320B" w:rsidRDefault="009D320B" w:rsidP="00E52ED2">
            <w:r>
              <w:t xml:space="preserve">Northern Territory: Northern Territory Government – </w:t>
            </w:r>
            <w:hyperlink r:id="rId13" w:history="1">
              <w:r w:rsidRPr="000F6962">
                <w:rPr>
                  <w:rStyle w:val="Hyperlink"/>
                </w:rPr>
                <w:t>https://nt.gov.au</w:t>
              </w:r>
            </w:hyperlink>
            <w:r>
              <w:t xml:space="preserve"> </w:t>
            </w:r>
          </w:p>
          <w:p w14:paraId="26B34D6D" w14:textId="65F803C6" w:rsidR="009D320B" w:rsidRDefault="009D320B" w:rsidP="00E52ED2">
            <w:r>
              <w:lastRenderedPageBreak/>
              <w:t xml:space="preserve">Queensland: Department of Environment and Science – </w:t>
            </w:r>
            <w:hyperlink r:id="rId14" w:history="1">
              <w:r w:rsidRPr="000F6962">
                <w:rPr>
                  <w:rStyle w:val="Hyperlink"/>
                </w:rPr>
                <w:t>https://des.qld.gov.au</w:t>
              </w:r>
            </w:hyperlink>
            <w:r>
              <w:t xml:space="preserve"> and Great Barrier Reef Marine Park Authority </w:t>
            </w:r>
            <w:hyperlink r:id="rId15" w:history="1">
              <w:r w:rsidRPr="000F6962">
                <w:rPr>
                  <w:rStyle w:val="Hyperlink"/>
                </w:rPr>
                <w:t>https://www2.gbrmpa.gov.au</w:t>
              </w:r>
            </w:hyperlink>
            <w:r>
              <w:t xml:space="preserve"> </w:t>
            </w:r>
          </w:p>
          <w:p w14:paraId="5C3BA840" w14:textId="32BC7E7F" w:rsidR="009D320B" w:rsidRDefault="009D320B" w:rsidP="00E52ED2">
            <w:r>
              <w:t xml:space="preserve">New South Wales: </w:t>
            </w:r>
            <w:r w:rsidR="00BD3369">
              <w:t xml:space="preserve">NSW Government – NSW Marine Estate - </w:t>
            </w:r>
            <w:hyperlink r:id="rId16" w:history="1">
              <w:r w:rsidR="00BD3369" w:rsidRPr="000F6962">
                <w:rPr>
                  <w:rStyle w:val="Hyperlink"/>
                </w:rPr>
                <w:t>https://www.marine.nsw.gov.au/</w:t>
              </w:r>
            </w:hyperlink>
            <w:r w:rsidR="00BD3369">
              <w:t xml:space="preserve"> </w:t>
            </w:r>
          </w:p>
          <w:p w14:paraId="0CA9CE62" w14:textId="487D3517" w:rsidR="009D320B" w:rsidRDefault="009D320B" w:rsidP="00E52ED2">
            <w:r>
              <w:t>Commonwealth Government:</w:t>
            </w:r>
            <w:r w:rsidR="00BD3369">
              <w:t xml:space="preserve"> Parks Australia - </w:t>
            </w:r>
            <w:hyperlink r:id="rId17" w:history="1">
              <w:r w:rsidR="00BD3369" w:rsidRPr="000F6962">
                <w:rPr>
                  <w:rStyle w:val="Hyperlink"/>
                </w:rPr>
                <w:t>https://parksaustralia.gov.au/marine/</w:t>
              </w:r>
            </w:hyperlink>
            <w:r w:rsidR="00BD3369">
              <w:t xml:space="preserve"> </w:t>
            </w:r>
          </w:p>
        </w:tc>
        <w:tc>
          <w:tcPr>
            <w:tcW w:w="1417" w:type="dxa"/>
          </w:tcPr>
          <w:p w14:paraId="695F38B3" w14:textId="5B635EFD" w:rsidR="009D320B" w:rsidRDefault="00BD3369" w:rsidP="00E52ED2">
            <w:r>
              <w:lastRenderedPageBreak/>
              <w:t>March to June 2023</w:t>
            </w:r>
          </w:p>
        </w:tc>
      </w:tr>
    </w:tbl>
    <w:p w14:paraId="280EA76F" w14:textId="77777777" w:rsidR="009D320B" w:rsidRDefault="009D320B" w:rsidP="009D320B"/>
    <w:p w14:paraId="3C6028D5" w14:textId="77777777" w:rsidR="003B0981" w:rsidRPr="00ED7F9C" w:rsidRDefault="003B0981" w:rsidP="003B0981"/>
    <w:p w14:paraId="1F3690EA" w14:textId="77777777" w:rsidR="007522C8" w:rsidRDefault="007522C8">
      <w:pPr>
        <w:rPr>
          <w:b/>
          <w:bCs/>
          <w:caps/>
          <w:color w:val="323E4F" w:themeColor="text2" w:themeShade="BF"/>
          <w:kern w:val="32"/>
          <w:sz w:val="36"/>
          <w:szCs w:val="32"/>
        </w:rPr>
      </w:pPr>
      <w:r>
        <w:br w:type="page"/>
      </w:r>
    </w:p>
    <w:p w14:paraId="3C0DCF90" w14:textId="52B9EED4" w:rsidR="0000383B" w:rsidRDefault="0000383B" w:rsidP="000B3D3F">
      <w:pPr>
        <w:pStyle w:val="Heading1"/>
      </w:pPr>
      <w:r>
        <w:lastRenderedPageBreak/>
        <w:t>S1-8 Figures:</w:t>
      </w:r>
    </w:p>
    <w:p w14:paraId="2545328B" w14:textId="4D452CD8" w:rsidR="006900F8" w:rsidRPr="006900F8" w:rsidRDefault="006900F8" w:rsidP="0000383B">
      <w:r w:rsidRPr="006900F8">
        <w:t xml:space="preserve">Australian </w:t>
      </w:r>
      <w:r>
        <w:t>partially</w:t>
      </w:r>
      <w:r w:rsidRPr="006900F8">
        <w:t xml:space="preserve"> protected areas (</w:t>
      </w:r>
      <w:r>
        <w:t>P</w:t>
      </w:r>
      <w:r w:rsidRPr="006900F8">
        <w:t xml:space="preserve">PAs) categorised by this study using The MPA Guide categorisation system </w:t>
      </w:r>
      <w:sdt>
        <w:sdtPr>
          <w:tag w:val="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"/>
          <w:id w:val="28392253"/>
          <w:placeholder>
            <w:docPart w:val="566842D8540D4A8A831603BD34C27D20"/>
          </w:placeholder>
        </w:sdtPr>
        <w:sdtContent>
          <w:r w:rsidRPr="006900F8">
            <w:t>[2]</w:t>
          </w:r>
        </w:sdtContent>
      </w:sdt>
      <w:r w:rsidRPr="006900F8">
        <w:t xml:space="preserve">, based on data reported to the Australian Government. All data relating to MPAs data are sourced from the Collaborative Australian Protected Area Database (CAPAD) dataset for 2022 </w:t>
      </w:r>
      <w:sdt>
        <w:sdtPr>
          <w:tag w:val="MENDELEY_CITATION_v3_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"/>
          <w:id w:val="766808519"/>
          <w:placeholder>
            <w:docPart w:val="566842D8540D4A8A831603BD34C27D20"/>
          </w:placeholder>
        </w:sdtPr>
        <w:sdtContent>
          <w:r w:rsidRPr="006900F8">
            <w:t>[3]</w:t>
          </w:r>
        </w:sdtContent>
      </w:sdt>
      <w:r w:rsidRPr="006900F8">
        <w:t xml:space="preserve">. Australian jurisdictional boundaries are publicly available and sourced from Geosciences Australia (based on the Geocentric Datum of Australia 2020, GDA2020). Mapping was completed using spatial package </w:t>
      </w:r>
      <w:r w:rsidRPr="006900F8">
        <w:rPr>
          <w:i/>
          <w:iCs/>
        </w:rPr>
        <w:t>sf</w:t>
      </w:r>
      <w:r w:rsidRPr="006900F8">
        <w:t xml:space="preserve"> </w:t>
      </w:r>
      <w:sdt>
        <w:sdtPr>
          <w:tag w:val="MENDELEY_CITATION_v3_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"/>
          <w:id w:val="1567526997"/>
          <w:placeholder>
            <w:docPart w:val="566842D8540D4A8A831603BD34C27D20"/>
          </w:placeholder>
        </w:sdtPr>
        <w:sdtContent>
          <w:r w:rsidRPr="006900F8">
            <w:t>[4,5]</w:t>
          </w:r>
        </w:sdtContent>
      </w:sdt>
      <w:r w:rsidRPr="006900F8">
        <w:t xml:space="preserve">within the R Programming Framework </w:t>
      </w:r>
      <w:sdt>
        <w:sdtPr>
          <w:tag w:val="MENDELEY_CITATION_v3_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"/>
          <w:id w:val="-896505266"/>
          <w:placeholder>
            <w:docPart w:val="566842D8540D4A8A831603BD34C27D20"/>
          </w:placeholder>
        </w:sdtPr>
        <w:sdtContent>
          <w:r w:rsidRPr="006900F8">
            <w:t>[6]</w:t>
          </w:r>
        </w:sdtContent>
      </w:sdt>
      <w:r w:rsidRPr="006900F8">
        <w:t>. All data are publicly available, and access to the data is via the Creative Commons Attribution (CC-BY) licence model: – CC By 4.0 International (https://creativecommons.org/licenses/by/4.0/).</w:t>
      </w:r>
    </w:p>
    <w:p w14:paraId="3F2D30DD" w14:textId="3AEF6645" w:rsidR="001F5474" w:rsidRDefault="001F5474">
      <w:r>
        <w:br w:type="page"/>
      </w:r>
    </w:p>
    <w:p w14:paraId="710E8D42" w14:textId="7C426CB4" w:rsidR="00980525" w:rsidRDefault="0000383B" w:rsidP="003B0981">
      <w:r>
        <w:lastRenderedPageBreak/>
        <w:t>S</w:t>
      </w:r>
      <w:r w:rsidR="00980525">
        <w:t>1</w:t>
      </w:r>
      <w:r>
        <w:t xml:space="preserve"> Figure</w:t>
      </w:r>
      <w:r w:rsidR="00980525">
        <w:t xml:space="preserve">: </w:t>
      </w:r>
      <w:r w:rsidR="001F5474">
        <w:t>Australian Marine Parks – PPAs categorised according to The MPA Guide</w:t>
      </w:r>
    </w:p>
    <w:p w14:paraId="329FF7B2" w14:textId="7BBC135D" w:rsidR="00F61CC8" w:rsidRDefault="00F61CC8" w:rsidP="003B0981"/>
    <w:p w14:paraId="1F70A85C" w14:textId="77777777" w:rsidR="001F5474" w:rsidRDefault="001F5474" w:rsidP="003B0981"/>
    <w:p w14:paraId="15B7263A" w14:textId="7E19C43E" w:rsidR="001F5474" w:rsidRDefault="0000383B" w:rsidP="003B0981">
      <w:r>
        <w:t>S2 Figure</w:t>
      </w:r>
      <w:r w:rsidR="001F5474">
        <w:t>: New South Wales (NSW) PPAs categorised according to The MPA Guide.</w:t>
      </w:r>
    </w:p>
    <w:p w14:paraId="39950795" w14:textId="175412FD" w:rsidR="001F5474" w:rsidRDefault="001F5474" w:rsidP="003B0981"/>
    <w:p w14:paraId="483B326D" w14:textId="77777777" w:rsidR="001F5474" w:rsidRDefault="001F5474" w:rsidP="003B0981"/>
    <w:p w14:paraId="6C625182" w14:textId="77777777" w:rsidR="001F5474" w:rsidRDefault="001F5474" w:rsidP="003B0981"/>
    <w:p w14:paraId="5D675A82" w14:textId="294DA732" w:rsidR="0001295C" w:rsidRDefault="0000383B" w:rsidP="0001295C">
      <w:r>
        <w:t>S3 Figure</w:t>
      </w:r>
      <w:r w:rsidR="0001295C">
        <w:t>: Northern Territory (NT) PPAs categorised according to The MPA Guide.</w:t>
      </w:r>
    </w:p>
    <w:p w14:paraId="36491DE9" w14:textId="085B1546" w:rsidR="0001295C" w:rsidRDefault="005A153E" w:rsidP="0001295C">
      <w:pPr>
        <w:rPr>
          <w:noProof/>
        </w:rPr>
      </w:pPr>
      <w:r>
        <w:rPr>
          <w:noProof/>
        </w:rPr>
        <w:t>\</w:t>
      </w:r>
    </w:p>
    <w:p w14:paraId="6C74D7FC" w14:textId="77777777" w:rsidR="005A153E" w:rsidRDefault="005A153E" w:rsidP="0001295C">
      <w:pPr>
        <w:rPr>
          <w:noProof/>
        </w:rPr>
      </w:pPr>
    </w:p>
    <w:p w14:paraId="2553DE59" w14:textId="77777777" w:rsidR="002D0A84" w:rsidRDefault="002D0A84" w:rsidP="0001295C">
      <w:pPr>
        <w:rPr>
          <w:noProof/>
        </w:rPr>
      </w:pPr>
    </w:p>
    <w:p w14:paraId="1D9FB4E9" w14:textId="77777777" w:rsidR="002D0A84" w:rsidRDefault="002D0A84" w:rsidP="0001295C">
      <w:pPr>
        <w:rPr>
          <w:noProof/>
        </w:rPr>
      </w:pPr>
    </w:p>
    <w:p w14:paraId="6DC42C35" w14:textId="77777777" w:rsidR="002D0A84" w:rsidRDefault="002D0A84" w:rsidP="0001295C">
      <w:pPr>
        <w:rPr>
          <w:noProof/>
        </w:rPr>
        <w:sectPr w:rsidR="002D0A84" w:rsidSect="003B098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765AA0D" w14:textId="77777777" w:rsidR="002D0A84" w:rsidRDefault="002D0A84" w:rsidP="0001295C">
      <w:pPr>
        <w:rPr>
          <w:noProof/>
        </w:rPr>
      </w:pPr>
    </w:p>
    <w:p w14:paraId="2B92BBB8" w14:textId="4EFE4425" w:rsidR="002D0A84" w:rsidRDefault="0000383B" w:rsidP="0001295C">
      <w:pPr>
        <w:rPr>
          <w:noProof/>
        </w:rPr>
      </w:pPr>
      <w:r>
        <w:rPr>
          <w:noProof/>
        </w:rPr>
        <w:t>S4 Figure</w:t>
      </w:r>
      <w:r w:rsidR="002D0A84">
        <w:rPr>
          <w:noProof/>
        </w:rPr>
        <w:t>: Western Australia (WA) PPAs categorised according to The MPA Guide</w:t>
      </w:r>
    </w:p>
    <w:p w14:paraId="1258C868" w14:textId="67A38A1A" w:rsidR="002D0A84" w:rsidRDefault="002D0A84" w:rsidP="0001295C">
      <w:pPr>
        <w:rPr>
          <w:noProof/>
        </w:rPr>
      </w:pPr>
    </w:p>
    <w:p w14:paraId="3B20FE93" w14:textId="365A8C46" w:rsidR="0001295C" w:rsidRDefault="0001295C" w:rsidP="0001295C"/>
    <w:p w14:paraId="6F826DB0" w14:textId="77777777" w:rsidR="002D0A84" w:rsidRDefault="002D0A84" w:rsidP="003B0981">
      <w:pPr>
        <w:sectPr w:rsidR="002D0A84" w:rsidSect="002D0A8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54DFFE0" w14:textId="77777777" w:rsidR="00B75E06" w:rsidRDefault="0000383B" w:rsidP="003B0981">
      <w:r>
        <w:lastRenderedPageBreak/>
        <w:t>S5 Figure</w:t>
      </w:r>
      <w:r w:rsidR="002D0A84">
        <w:t xml:space="preserve">: </w:t>
      </w:r>
      <w:r w:rsidR="004C6C71">
        <w:t>South Australia (SA) PPAs categorised according to The MPA Guide.</w:t>
      </w:r>
    </w:p>
    <w:p w14:paraId="04313757" w14:textId="6B569C6E" w:rsidR="004C6C71" w:rsidRDefault="004C6C71" w:rsidP="003B0981"/>
    <w:p w14:paraId="43488EFA" w14:textId="47F30F61" w:rsidR="004C6C71" w:rsidRDefault="004C6C71" w:rsidP="003B0981">
      <w:r>
        <w:t>S</w:t>
      </w:r>
      <w:r w:rsidR="0000383B">
        <w:t>6 Figure</w:t>
      </w:r>
      <w:r>
        <w:t xml:space="preserve">: </w:t>
      </w:r>
      <w:r w:rsidR="00334F28">
        <w:t>Victoria (VIC) PPAs categorised according to The MPA Guide</w:t>
      </w:r>
    </w:p>
    <w:p w14:paraId="5FE92A6F" w14:textId="5C41B146" w:rsidR="003D0A0F" w:rsidRDefault="003D0A0F" w:rsidP="00334F28">
      <w:pPr>
        <w:jc w:val="center"/>
        <w:sectPr w:rsidR="003D0A0F" w:rsidSect="002D0A8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A2B1FCB" w14:textId="6FA27924" w:rsidR="00334F28" w:rsidRDefault="00334F28" w:rsidP="00334F28">
      <w:pPr>
        <w:jc w:val="center"/>
      </w:pPr>
    </w:p>
    <w:p w14:paraId="6EABAB7B" w14:textId="02B8AB19" w:rsidR="00334F28" w:rsidRDefault="00334F28" w:rsidP="00334F28">
      <w:r>
        <w:t>S</w:t>
      </w:r>
      <w:r w:rsidR="0000383B">
        <w:t>7 Figure</w:t>
      </w:r>
      <w:r>
        <w:t xml:space="preserve">: </w:t>
      </w:r>
      <w:r w:rsidR="003D0A0F">
        <w:t>Tasmania (TAS) PPAs categorised according to The MPA Guide</w:t>
      </w:r>
    </w:p>
    <w:p w14:paraId="42745AC0" w14:textId="6F1C3ABE" w:rsidR="003D0A0F" w:rsidRDefault="003D0A0F" w:rsidP="00334F28"/>
    <w:p w14:paraId="5AE8B43B" w14:textId="77777777" w:rsidR="00435F76" w:rsidRDefault="00435F76" w:rsidP="00334F28"/>
    <w:p w14:paraId="355D4178" w14:textId="77777777" w:rsidR="00435F76" w:rsidRDefault="00435F76" w:rsidP="00334F28">
      <w:pPr>
        <w:sectPr w:rsidR="00435F76" w:rsidSect="000B3D3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D6F8426" w14:textId="0195953F" w:rsidR="003D0A0F" w:rsidRDefault="0000383B" w:rsidP="00334F28">
      <w:r>
        <w:lastRenderedPageBreak/>
        <w:t>S8 Figure</w:t>
      </w:r>
      <w:r w:rsidR="00435F76">
        <w:t>: Queensland (QLD) PPAs categorised according to The MPA Guide</w:t>
      </w:r>
    </w:p>
    <w:p w14:paraId="43E59FE6" w14:textId="77777777" w:rsidR="00435F76" w:rsidRDefault="00435F76" w:rsidP="00334F28"/>
    <w:p w14:paraId="2C37855C" w14:textId="4D6074AC" w:rsidR="009D320B" w:rsidRPr="009D320B" w:rsidRDefault="00435F76" w:rsidP="00173A02">
      <w:r>
        <w:rPr>
          <w:noProof/>
        </w:rPr>
        <w:drawing>
          <wp:inline distT="0" distB="0" distL="0" distR="0" wp14:anchorId="01C1314E" wp14:editId="1D9E1621">
            <wp:extent cx="6099874" cy="5447665"/>
            <wp:effectExtent l="0" t="0" r="0" b="635"/>
            <wp:docPr id="189582926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5829264" name="Picture 1895829264"/>
                    <pic:cNvPicPr/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874" b="10758"/>
                    <a:stretch/>
                  </pic:blipFill>
                  <pic:spPr bwMode="auto">
                    <a:xfrm>
                      <a:off x="0" y="0"/>
                      <a:ext cx="6100551" cy="54482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D320B" w:rsidRPr="009D32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B70FC7"/>
    <w:multiLevelType w:val="multilevel"/>
    <w:tmpl w:val="B67C4A7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674958872">
    <w:abstractNumId w:val="0"/>
  </w:num>
  <w:num w:numId="2" w16cid:durableId="1992322671">
    <w:abstractNumId w:val="0"/>
  </w:num>
  <w:num w:numId="3" w16cid:durableId="1004208968">
    <w:abstractNumId w:val="0"/>
  </w:num>
  <w:num w:numId="4" w16cid:durableId="505361184">
    <w:abstractNumId w:val="0"/>
  </w:num>
  <w:num w:numId="5" w16cid:durableId="15698078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20B"/>
    <w:rsid w:val="0000383B"/>
    <w:rsid w:val="0001295C"/>
    <w:rsid w:val="00033A78"/>
    <w:rsid w:val="000835F9"/>
    <w:rsid w:val="000A3861"/>
    <w:rsid w:val="000B3D3F"/>
    <w:rsid w:val="00173A02"/>
    <w:rsid w:val="0018204F"/>
    <w:rsid w:val="001F5474"/>
    <w:rsid w:val="002B12C8"/>
    <w:rsid w:val="002C3607"/>
    <w:rsid w:val="002D0A84"/>
    <w:rsid w:val="00334F28"/>
    <w:rsid w:val="003B0981"/>
    <w:rsid w:val="003D0A0F"/>
    <w:rsid w:val="00412CE6"/>
    <w:rsid w:val="00435F76"/>
    <w:rsid w:val="004A4F56"/>
    <w:rsid w:val="004C6C71"/>
    <w:rsid w:val="004F4EB4"/>
    <w:rsid w:val="00511C34"/>
    <w:rsid w:val="00532CCC"/>
    <w:rsid w:val="00583B3B"/>
    <w:rsid w:val="005A153E"/>
    <w:rsid w:val="00686B32"/>
    <w:rsid w:val="006900F8"/>
    <w:rsid w:val="006F0508"/>
    <w:rsid w:val="007522C8"/>
    <w:rsid w:val="007B080A"/>
    <w:rsid w:val="007C7018"/>
    <w:rsid w:val="0092191F"/>
    <w:rsid w:val="00980525"/>
    <w:rsid w:val="009827BE"/>
    <w:rsid w:val="009B6049"/>
    <w:rsid w:val="009D320B"/>
    <w:rsid w:val="00AA106F"/>
    <w:rsid w:val="00AF02A1"/>
    <w:rsid w:val="00B57966"/>
    <w:rsid w:val="00B75E06"/>
    <w:rsid w:val="00BD0ADE"/>
    <w:rsid w:val="00BD3369"/>
    <w:rsid w:val="00C8576C"/>
    <w:rsid w:val="00CC1C46"/>
    <w:rsid w:val="00DD5DFD"/>
    <w:rsid w:val="00DF0A33"/>
    <w:rsid w:val="00ED74D0"/>
    <w:rsid w:val="00EF6122"/>
    <w:rsid w:val="00F0614C"/>
    <w:rsid w:val="00F3136C"/>
    <w:rsid w:val="00F37125"/>
    <w:rsid w:val="00F550BE"/>
    <w:rsid w:val="00F61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48EA1"/>
  <w15:chartTrackingRefBased/>
  <w15:docId w15:val="{AB308559-3897-4071-972C-0A4031D12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B32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B3D3F"/>
    <w:pPr>
      <w:keepNext/>
      <w:spacing w:before="240" w:after="120" w:line="240" w:lineRule="auto"/>
      <w:jc w:val="left"/>
      <w:outlineLvl w:val="0"/>
    </w:pPr>
    <w:rPr>
      <w:b/>
      <w:bCs/>
      <w:caps/>
      <w:color w:val="323E4F" w:themeColor="text2" w:themeShade="BF"/>
      <w:kern w:val="32"/>
      <w:sz w:val="36"/>
      <w:szCs w:val="32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4F4EB4"/>
    <w:pPr>
      <w:numPr>
        <w:ilvl w:val="1"/>
        <w:numId w:val="5"/>
      </w:numPr>
      <w:outlineLvl w:val="1"/>
    </w:pPr>
    <w:rPr>
      <w:rFonts w:eastAsia="Times New Roman"/>
      <w:bCs w:val="0"/>
      <w:iCs/>
      <w:color w:val="004876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F4EB4"/>
    <w:pPr>
      <w:keepNext/>
      <w:spacing w:before="240" w:after="120" w:line="240" w:lineRule="auto"/>
      <w:jc w:val="left"/>
      <w:outlineLvl w:val="2"/>
    </w:pPr>
    <w:rPr>
      <w:rFonts w:eastAsia="Times New Roman"/>
      <w:b/>
      <w:color w:val="4F81BD"/>
      <w:kern w:val="32"/>
      <w:sz w:val="28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4F4EB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b/>
      <w:iCs/>
      <w:color w:val="2F5496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4F4EB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0B3D3F"/>
    <w:rPr>
      <w:b/>
      <w:bCs/>
      <w:caps/>
      <w:color w:val="323E4F" w:themeColor="text2" w:themeShade="BF"/>
      <w:kern w:val="32"/>
      <w:sz w:val="36"/>
      <w:szCs w:val="32"/>
    </w:rPr>
  </w:style>
  <w:style w:type="character" w:customStyle="1" w:styleId="Heading2Char">
    <w:name w:val="Heading 2 Char"/>
    <w:link w:val="Heading2"/>
    <w:uiPriority w:val="9"/>
    <w:rsid w:val="004F4EB4"/>
    <w:rPr>
      <w:rFonts w:eastAsia="Times New Roman"/>
      <w:b/>
      <w:iCs/>
      <w:caps/>
      <w:color w:val="004876"/>
      <w:kern w:val="32"/>
      <w:sz w:val="32"/>
      <w:szCs w:val="28"/>
    </w:rPr>
  </w:style>
  <w:style w:type="character" w:customStyle="1" w:styleId="Heading3Char">
    <w:name w:val="Heading 3 Char"/>
    <w:link w:val="Heading3"/>
    <w:uiPriority w:val="9"/>
    <w:rsid w:val="004F4EB4"/>
    <w:rPr>
      <w:rFonts w:eastAsia="Times New Roman"/>
      <w:b/>
      <w:color w:val="4F81BD"/>
      <w:kern w:val="32"/>
      <w:sz w:val="28"/>
      <w:szCs w:val="26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18204F"/>
    <w:pPr>
      <w:spacing w:after="0"/>
      <w:contextualSpacing/>
      <w:jc w:val="center"/>
    </w:pPr>
    <w:rPr>
      <w:rFonts w:eastAsiaTheme="majorEastAsia" w:cstheme="majorBidi"/>
      <w:b/>
      <w:color w:val="2F5496" w:themeColor="accent1" w:themeShade="BF"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204F"/>
    <w:rPr>
      <w:rFonts w:eastAsiaTheme="majorEastAsia" w:cstheme="majorBidi"/>
      <w:b/>
      <w:color w:val="2F5496" w:themeColor="accent1" w:themeShade="BF"/>
      <w:spacing w:val="-10"/>
      <w:kern w:val="28"/>
      <w:sz w:val="48"/>
      <w:szCs w:val="56"/>
    </w:rPr>
  </w:style>
  <w:style w:type="character" w:customStyle="1" w:styleId="Heading4Char">
    <w:name w:val="Heading 4 Char"/>
    <w:basedOn w:val="DefaultParagraphFont"/>
    <w:link w:val="Heading4"/>
    <w:uiPriority w:val="9"/>
    <w:rsid w:val="004F4EB4"/>
    <w:rPr>
      <w:rFonts w:asciiTheme="majorHAnsi" w:eastAsiaTheme="majorEastAsia" w:hAnsiTheme="majorHAnsi" w:cstheme="majorBidi"/>
      <w:b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4F4EB4"/>
    <w:rPr>
      <w:rFonts w:asciiTheme="majorHAnsi" w:eastAsiaTheme="majorEastAsia" w:hAnsiTheme="majorHAnsi" w:cstheme="majorBidi"/>
      <w:b/>
      <w:sz w:val="24"/>
    </w:rPr>
  </w:style>
  <w:style w:type="table" w:styleId="TableGrid">
    <w:name w:val="Table Grid"/>
    <w:basedOn w:val="TableNormal"/>
    <w:uiPriority w:val="39"/>
    <w:rsid w:val="009D320B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D320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D320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C7018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rks.tas.gov.au/" TargetMode="External"/><Relationship Id="rId13" Type="http://schemas.openxmlformats.org/officeDocument/2006/relationships/hyperlink" Target="https://nt.gov.au" TargetMode="External"/><Relationship Id="rId18" Type="http://schemas.openxmlformats.org/officeDocument/2006/relationships/image" Target="media/image1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hyperlink" Target="https://dbca.wa.gov.au" TargetMode="External"/><Relationship Id="rId17" Type="http://schemas.openxmlformats.org/officeDocument/2006/relationships/hyperlink" Target="https://parksaustralia.gov.au/marine/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marine.nsw.gov.au/" TargetMode="External"/><Relationship Id="rId20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data.sa.gov.au/" TargetMode="External"/><Relationship Id="rId5" Type="http://schemas.openxmlformats.org/officeDocument/2006/relationships/styles" Target="styles.xml"/><Relationship Id="rId15" Type="http://schemas.openxmlformats.org/officeDocument/2006/relationships/hyperlink" Target="https://www2.gbrmpa.gov.au" TargetMode="External"/><Relationship Id="rId10" Type="http://schemas.openxmlformats.org/officeDocument/2006/relationships/hyperlink" Target="https://marineparks.sa.gov.au/" TargetMode="External"/><Relationship Id="rId19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parks.vic.gov.au/" TargetMode="External"/><Relationship Id="rId14" Type="http://schemas.openxmlformats.org/officeDocument/2006/relationships/hyperlink" Target="https://des.qld.gov.au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566842D8540D4A8A831603BD34C27D2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B04ED17-71C9-43AF-B5B7-73402BFAC247}"/>
      </w:docPartPr>
      <w:docPartBody>
        <w:p w:rsidR="00A556A2" w:rsidRDefault="00182B13" w:rsidP="00182B13">
          <w:pPr>
            <w:pStyle w:val="566842D8540D4A8A831603BD34C27D20"/>
          </w:pPr>
          <w:r w:rsidRPr="00693324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B13"/>
    <w:rsid w:val="00033A78"/>
    <w:rsid w:val="00182B13"/>
    <w:rsid w:val="002B12C8"/>
    <w:rsid w:val="00693324"/>
    <w:rsid w:val="007B080A"/>
    <w:rsid w:val="009F2A42"/>
    <w:rsid w:val="00A556A2"/>
    <w:rsid w:val="00CF34B1"/>
    <w:rsid w:val="00E24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en-AU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82B13"/>
    <w:rPr>
      <w:color w:val="666666"/>
    </w:rPr>
  </w:style>
  <w:style w:type="paragraph" w:customStyle="1" w:styleId="566842D8540D4A8A831603BD34C27D20">
    <w:name w:val="566842D8540D4A8A831603BD34C27D20"/>
    <w:rsid w:val="00182B1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5C297AAB65CE4B8DE3649815C8DA5C" ma:contentTypeVersion="18" ma:contentTypeDescription="Create a new document." ma:contentTypeScope="" ma:versionID="e63b64e4e14b9c7b4049dbe77afbf3f3">
  <xsd:schema xmlns:xsd="http://www.w3.org/2001/XMLSchema" xmlns:xs="http://www.w3.org/2001/XMLSchema" xmlns:p="http://schemas.microsoft.com/office/2006/metadata/properties" xmlns:ns3="784d6d0b-5092-46fe-89ba-60bdbd036e78" xmlns:ns4="1e1cc967-3799-4633-bfff-a7c88b707587" targetNamespace="http://schemas.microsoft.com/office/2006/metadata/properties" ma:root="true" ma:fieldsID="b423559d8ff88b09eecdeb6d93729b1b" ns3:_="" ns4:_="">
    <xsd:import namespace="784d6d0b-5092-46fe-89ba-60bdbd036e78"/>
    <xsd:import namespace="1e1cc967-3799-4633-bfff-a7c88b70758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4d6d0b-5092-46fe-89ba-60bdbd036e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1cc967-3799-4633-bfff-a7c88b70758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84d6d0b-5092-46fe-89ba-60bdbd036e7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FDE0FDA-0014-4A20-9D65-4F09D4D137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4d6d0b-5092-46fe-89ba-60bdbd036e78"/>
    <ds:schemaRef ds:uri="1e1cc967-3799-4633-bfff-a7c88b7075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2784639-0F08-468C-A9CE-618B4DDFE48E}">
  <ds:schemaRefs>
    <ds:schemaRef ds:uri="http://schemas.microsoft.com/office/2006/metadata/properties"/>
    <ds:schemaRef ds:uri="http://schemas.microsoft.com/office/infopath/2007/PartnerControls"/>
    <ds:schemaRef ds:uri="784d6d0b-5092-46fe-89ba-60bdbd036e78"/>
  </ds:schemaRefs>
</ds:datastoreItem>
</file>

<file path=customXml/itemProps3.xml><?xml version="1.0" encoding="utf-8"?>
<ds:datastoreItem xmlns:ds="http://schemas.openxmlformats.org/officeDocument/2006/customXml" ds:itemID="{57FA3063-A59B-47A4-A24F-1A239A697A1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681</Words>
  <Characters>9588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Phillips</dc:creator>
  <cp:keywords/>
  <dc:description/>
  <cp:lastModifiedBy>Genevieve Phillips</cp:lastModifiedBy>
  <cp:revision>9</cp:revision>
  <dcterms:created xsi:type="dcterms:W3CDTF">2024-07-11T03:04:00Z</dcterms:created>
  <dcterms:modified xsi:type="dcterms:W3CDTF">2024-07-11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5C297AAB65CE4B8DE3649815C8DA5C</vt:lpwstr>
  </property>
</Properties>
</file>